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F32FE" w:rsidRDefault="000F32FE" w:rsidP="000F32FE">
      <w:pPr>
        <w:pStyle w:val="berschrift2"/>
      </w:pPr>
      <w:r>
        <w:t>Graphical Abstract</w:t>
      </w:r>
    </w:p>
    <w:p w:rsidR="000F32FE" w:rsidRDefault="000F32FE" w:rsidP="000F32FE"/>
    <w:p w:rsidR="000F32FE" w:rsidRDefault="000F32FE" w:rsidP="000F32FE">
      <w:pPr>
        <w:rPr>
          <w:szCs w:val="24"/>
        </w:rPr>
      </w:pPr>
      <w:r>
        <w:rPr>
          <w:noProof/>
          <w:lang w:val="de-DE"/>
        </w:rPr>
        <w:drawing>
          <wp:inline distT="0" distB="0" distL="0" distR="0" wp14:anchorId="2DD7147C" wp14:editId="2F39A015">
            <wp:extent cx="5705475" cy="2533650"/>
            <wp:effectExtent l="0" t="0" r="0" b="0"/>
            <wp:docPr id="7" name="Grafik 2" descr="C:\Users\BCH1BIRK\AppData\Local\Microsoft\Windows\Temporary Internet Files\Content.Word\graphical_abstract_2017050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rafik 2" descr="C:\Users\BCH1BIRK\AppData\Local\Microsoft\Windows\Temporary Internet Files\Content.Word\graphical_abstract_20170502.pn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05475" cy="2533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F32FE" w:rsidRDefault="000F32FE" w:rsidP="00A64354"/>
    <w:p w:rsidR="000F32FE" w:rsidRPr="00A64354" w:rsidRDefault="000F32FE" w:rsidP="00A64354">
      <w:r w:rsidRPr="000044C9">
        <w:t>A2M</w:t>
      </w:r>
      <w:r w:rsidRPr="000702DE">
        <w:t xml:space="preserve"> </w:t>
      </w:r>
      <w:r w:rsidRPr="00C43DD5">
        <w:t xml:space="preserve">is abundantly present in the blood and tissue where it senses </w:t>
      </w:r>
      <w:proofErr w:type="spellStart"/>
      <w:r w:rsidRPr="00C43DD5">
        <w:t>proteolytic</w:t>
      </w:r>
      <w:proofErr w:type="spellEnd"/>
      <w:r w:rsidRPr="00C43DD5">
        <w:t xml:space="preserve"> activities and constitutes the main carrier of Zn. Transformed </w:t>
      </w:r>
      <w:r w:rsidRPr="000044C9">
        <w:t>A2M*</w:t>
      </w:r>
      <w:r w:rsidRPr="00C43DD5">
        <w:t xml:space="preserve"> binds many growth factor</w:t>
      </w:r>
      <w:r>
        <w:t>s</w:t>
      </w:r>
      <w:r w:rsidRPr="00C43DD5">
        <w:t xml:space="preserve"> (GF) and mediates their clearance by receptor-mediated endocytosis via </w:t>
      </w:r>
      <w:r w:rsidRPr="000044C9">
        <w:t>LRP1/CD91</w:t>
      </w:r>
      <w:r w:rsidRPr="00C43DD5">
        <w:t xml:space="preserve">. </w:t>
      </w:r>
      <w:r w:rsidRPr="000044C9">
        <w:t>A2M*</w:t>
      </w:r>
      <w:r w:rsidRPr="00C43DD5">
        <w:t xml:space="preserve"> by a yet u</w:t>
      </w:r>
      <w:r>
        <w:t>n</w:t>
      </w:r>
      <w:r w:rsidRPr="00C43DD5">
        <w:t xml:space="preserve">known mechanism reduces the level of </w:t>
      </w:r>
      <w:r w:rsidRPr="00775622">
        <w:t>miR</w:t>
      </w:r>
      <w:r>
        <w:t>-</w:t>
      </w:r>
      <w:r w:rsidRPr="00775622">
        <w:t>21</w:t>
      </w:r>
      <w:r w:rsidRPr="00AD7237">
        <w:t xml:space="preserve"> </w:t>
      </w:r>
      <w:r w:rsidRPr="00C43DD5">
        <w:t>known to modulate the expression of the tumo</w:t>
      </w:r>
      <w:r>
        <w:t>u</w:t>
      </w:r>
      <w:r w:rsidRPr="00C43DD5">
        <w:t xml:space="preserve">r suppressor </w:t>
      </w:r>
      <w:r w:rsidRPr="00A64354">
        <w:rPr>
          <w:i/>
        </w:rPr>
        <w:t>PTEN</w:t>
      </w:r>
      <w:r w:rsidRPr="00C43DD5">
        <w:t xml:space="preserve">. Inhibition of phosphorylation of </w:t>
      </w:r>
      <w:r w:rsidRPr="000044C9">
        <w:t>AKT,</w:t>
      </w:r>
      <w:r w:rsidRPr="000702DE">
        <w:t xml:space="preserve"> </w:t>
      </w:r>
      <w:r w:rsidRPr="000044C9">
        <w:t>GSK3ß</w:t>
      </w:r>
      <w:r w:rsidRPr="00C43DD5">
        <w:rPr>
          <w:i/>
        </w:rPr>
        <w:t xml:space="preserve"> </w:t>
      </w:r>
      <w:r w:rsidRPr="00C43DD5">
        <w:t>as well as the</w:t>
      </w:r>
      <w:r w:rsidRPr="00C43DD5">
        <w:rPr>
          <w:i/>
        </w:rPr>
        <w:t xml:space="preserve"> </w:t>
      </w:r>
      <w:r w:rsidRPr="000044C9">
        <w:t>SMAD</w:t>
      </w:r>
      <w:r w:rsidRPr="00C43DD5">
        <w:rPr>
          <w:i/>
        </w:rPr>
        <w:t xml:space="preserve"> </w:t>
      </w:r>
      <w:r w:rsidRPr="00C43DD5">
        <w:t>transcription factors</w:t>
      </w:r>
      <w:r>
        <w:t xml:space="preserve"> (TF)</w:t>
      </w:r>
      <w:r w:rsidRPr="00C43DD5">
        <w:t xml:space="preserve"> has strong impact </w:t>
      </w:r>
      <w:r>
        <w:t>on</w:t>
      </w:r>
      <w:r w:rsidRPr="00C43DD5">
        <w:t xml:space="preserve"> cellular fate. The modulation of the expression of key regulators of the circadian rhythm displays a new function of </w:t>
      </w:r>
      <w:r w:rsidRPr="000044C9">
        <w:t>A2M</w:t>
      </w:r>
      <w:r w:rsidRPr="00A64354">
        <w:t xml:space="preserve"> </w:t>
      </w:r>
      <w:proofErr w:type="gramStart"/>
      <w:r w:rsidR="00A64354" w:rsidRPr="00A64354">
        <w:t xml:space="preserve">( </w:t>
      </w:r>
      <w:r w:rsidR="00A64354" w:rsidRPr="00A64354">
        <w:rPr>
          <w:noProof/>
          <w:lang w:val="de-DE"/>
        </w:rPr>
        <w:drawing>
          <wp:inline distT="0" distB="0" distL="0" distR="0" wp14:anchorId="0CDD3BDF" wp14:editId="1E4E7EF4">
            <wp:extent cx="158496" cy="51816"/>
            <wp:effectExtent l="0" t="0" r="0" b="5715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rrows-01.png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58496" cy="5181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proofErr w:type="gramEnd"/>
      <w:r w:rsidR="00A64354" w:rsidRPr="00A64354">
        <w:t xml:space="preserve"> Stimulation; </w:t>
      </w:r>
      <w:r w:rsidR="00A64354" w:rsidRPr="00A64354">
        <w:rPr>
          <w:noProof/>
          <w:lang w:val="de-DE"/>
        </w:rPr>
        <w:drawing>
          <wp:inline distT="0" distB="0" distL="0" distR="0" wp14:anchorId="44691F2C" wp14:editId="0FDDAE3C">
            <wp:extent cx="158496" cy="54864"/>
            <wp:effectExtent l="0" t="0" r="0" b="2540"/>
            <wp:docPr id="28" name="Grafik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rrows-02.png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58496" cy="548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A64354" w:rsidRPr="00A64354">
        <w:t xml:space="preserve"> stimulation/inhibition)</w:t>
      </w:r>
      <w:r w:rsidRPr="00A64354">
        <w:t>.</w:t>
      </w:r>
    </w:p>
    <w:p w:rsidR="000F32FE" w:rsidRDefault="000F32FE" w:rsidP="00175EAC">
      <w:pPr>
        <w:rPr>
          <w:noProof/>
        </w:rPr>
      </w:pPr>
      <w:bookmarkStart w:id="0" w:name="_GoBack"/>
      <w:bookmarkEnd w:id="0"/>
    </w:p>
    <w:sectPr w:rsidR="000F32FE" w:rsidSect="00C64561">
      <w:headerReference w:type="default" r:id="rId12"/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A7F38" w:rsidRDefault="001A7F38" w:rsidP="00BD29BA">
      <w:r>
        <w:separator/>
      </w:r>
    </w:p>
  </w:endnote>
  <w:endnote w:type="continuationSeparator" w:id="0">
    <w:p w:rsidR="001A7F38" w:rsidRDefault="001A7F38" w:rsidP="00BD29B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A7F38" w:rsidRDefault="001A7F38" w:rsidP="00BD29BA">
      <w:r>
        <w:separator/>
      </w:r>
    </w:p>
  </w:footnote>
  <w:footnote w:type="continuationSeparator" w:id="0">
    <w:p w:rsidR="001A7F38" w:rsidRDefault="001A7F38" w:rsidP="00BD29BA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82D52" w:rsidRDefault="00882D52" w:rsidP="00BD29BA">
    <w:pPr>
      <w:pStyle w:val="Kopfzeile"/>
    </w:pPr>
    <w:r>
      <w:fldChar w:fldCharType="begin"/>
    </w:r>
    <w:r>
      <w:instrText>PAGE   \* MERGEFORMAT</w:instrText>
    </w:r>
    <w:r>
      <w:fldChar w:fldCharType="separate"/>
    </w:r>
    <w:r w:rsidR="000D393E">
      <w:rPr>
        <w:noProof/>
      </w:rPr>
      <w:t>1</w:t>
    </w:r>
    <w:r>
      <w:fldChar w:fldCharType="end"/>
    </w:r>
  </w:p>
  <w:p w:rsidR="00882D52" w:rsidRDefault="00882D52" w:rsidP="00BD29BA">
    <w:pPr>
      <w:pStyle w:val="Kopfzeile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82659F2"/>
    <w:multiLevelType w:val="multilevel"/>
    <w:tmpl w:val="A35456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09FF1E65"/>
    <w:multiLevelType w:val="multilevel"/>
    <w:tmpl w:val="A3D82D1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2">
    <w:nsid w:val="10250767"/>
    <w:multiLevelType w:val="multilevel"/>
    <w:tmpl w:val="4BC8A0C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3">
    <w:nsid w:val="2B231859"/>
    <w:multiLevelType w:val="multilevel"/>
    <w:tmpl w:val="65664E94"/>
    <w:lvl w:ilvl="0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4">
    <w:nsid w:val="55637195"/>
    <w:multiLevelType w:val="multilevel"/>
    <w:tmpl w:val="5242FC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5A0B12AC"/>
    <w:multiLevelType w:val="multilevel"/>
    <w:tmpl w:val="FE5EE4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>
    <w:abstractNumId w:val="5"/>
  </w:num>
  <w:num w:numId="2">
    <w:abstractNumId w:val="3"/>
  </w:num>
  <w:num w:numId="3">
    <w:abstractNumId w:val="1"/>
  </w:num>
  <w:num w:numId="4">
    <w:abstractNumId w:val="4"/>
  </w:num>
  <w:num w:numId="5">
    <w:abstractNumId w:val="0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6081B"/>
    <w:rsid w:val="000001EE"/>
    <w:rsid w:val="00000D43"/>
    <w:rsid w:val="00001646"/>
    <w:rsid w:val="00002253"/>
    <w:rsid w:val="000034FA"/>
    <w:rsid w:val="000044C9"/>
    <w:rsid w:val="000048A7"/>
    <w:rsid w:val="00007882"/>
    <w:rsid w:val="000113B9"/>
    <w:rsid w:val="0001376D"/>
    <w:rsid w:val="000162D8"/>
    <w:rsid w:val="00016B71"/>
    <w:rsid w:val="00016CAD"/>
    <w:rsid w:val="000175E5"/>
    <w:rsid w:val="00017F08"/>
    <w:rsid w:val="000227ED"/>
    <w:rsid w:val="00023FF6"/>
    <w:rsid w:val="00025A30"/>
    <w:rsid w:val="00030308"/>
    <w:rsid w:val="0003239D"/>
    <w:rsid w:val="00033297"/>
    <w:rsid w:val="0003380D"/>
    <w:rsid w:val="000348D0"/>
    <w:rsid w:val="00037E8B"/>
    <w:rsid w:val="0004048F"/>
    <w:rsid w:val="000413DE"/>
    <w:rsid w:val="00041B90"/>
    <w:rsid w:val="000422C4"/>
    <w:rsid w:val="00042828"/>
    <w:rsid w:val="000429C3"/>
    <w:rsid w:val="00044EEE"/>
    <w:rsid w:val="00047392"/>
    <w:rsid w:val="0005064E"/>
    <w:rsid w:val="0005087D"/>
    <w:rsid w:val="00052313"/>
    <w:rsid w:val="00052540"/>
    <w:rsid w:val="00052CA5"/>
    <w:rsid w:val="00053538"/>
    <w:rsid w:val="00053E80"/>
    <w:rsid w:val="00055344"/>
    <w:rsid w:val="0006290C"/>
    <w:rsid w:val="00063423"/>
    <w:rsid w:val="000642D1"/>
    <w:rsid w:val="00066A1D"/>
    <w:rsid w:val="00067A94"/>
    <w:rsid w:val="000702DE"/>
    <w:rsid w:val="0007239E"/>
    <w:rsid w:val="0007452B"/>
    <w:rsid w:val="00074765"/>
    <w:rsid w:val="00075946"/>
    <w:rsid w:val="00076683"/>
    <w:rsid w:val="00077352"/>
    <w:rsid w:val="00081FF0"/>
    <w:rsid w:val="000822B2"/>
    <w:rsid w:val="00082A64"/>
    <w:rsid w:val="0008489A"/>
    <w:rsid w:val="00085AE2"/>
    <w:rsid w:val="00086ACB"/>
    <w:rsid w:val="000912EE"/>
    <w:rsid w:val="00093A47"/>
    <w:rsid w:val="0009585D"/>
    <w:rsid w:val="00095D1F"/>
    <w:rsid w:val="00096692"/>
    <w:rsid w:val="00097001"/>
    <w:rsid w:val="00097482"/>
    <w:rsid w:val="00097EBA"/>
    <w:rsid w:val="000A377C"/>
    <w:rsid w:val="000A43C4"/>
    <w:rsid w:val="000A5FEB"/>
    <w:rsid w:val="000A6222"/>
    <w:rsid w:val="000A6A72"/>
    <w:rsid w:val="000A7780"/>
    <w:rsid w:val="000A7FA5"/>
    <w:rsid w:val="000B0D21"/>
    <w:rsid w:val="000B1274"/>
    <w:rsid w:val="000B2A6E"/>
    <w:rsid w:val="000B3C6A"/>
    <w:rsid w:val="000B4234"/>
    <w:rsid w:val="000B4B5B"/>
    <w:rsid w:val="000B54DB"/>
    <w:rsid w:val="000B6D57"/>
    <w:rsid w:val="000B6F4D"/>
    <w:rsid w:val="000C2DC2"/>
    <w:rsid w:val="000C554E"/>
    <w:rsid w:val="000C6965"/>
    <w:rsid w:val="000C7CB7"/>
    <w:rsid w:val="000D10D1"/>
    <w:rsid w:val="000D1F7C"/>
    <w:rsid w:val="000D21D6"/>
    <w:rsid w:val="000D29FB"/>
    <w:rsid w:val="000D33A2"/>
    <w:rsid w:val="000D3405"/>
    <w:rsid w:val="000D343E"/>
    <w:rsid w:val="000D393E"/>
    <w:rsid w:val="000D39AD"/>
    <w:rsid w:val="000D43E3"/>
    <w:rsid w:val="000D6051"/>
    <w:rsid w:val="000D6535"/>
    <w:rsid w:val="000D70DA"/>
    <w:rsid w:val="000E0C15"/>
    <w:rsid w:val="000E145F"/>
    <w:rsid w:val="000E17BF"/>
    <w:rsid w:val="000E259C"/>
    <w:rsid w:val="000E2E8A"/>
    <w:rsid w:val="000E3046"/>
    <w:rsid w:val="000E4E50"/>
    <w:rsid w:val="000E5D0A"/>
    <w:rsid w:val="000E6E88"/>
    <w:rsid w:val="000F27D9"/>
    <w:rsid w:val="000F32FE"/>
    <w:rsid w:val="000F3349"/>
    <w:rsid w:val="000F4508"/>
    <w:rsid w:val="00102E7C"/>
    <w:rsid w:val="00103A5D"/>
    <w:rsid w:val="00104D23"/>
    <w:rsid w:val="00106677"/>
    <w:rsid w:val="00106ECA"/>
    <w:rsid w:val="001110B7"/>
    <w:rsid w:val="00111351"/>
    <w:rsid w:val="00111DA8"/>
    <w:rsid w:val="00111E1E"/>
    <w:rsid w:val="00112423"/>
    <w:rsid w:val="001148FE"/>
    <w:rsid w:val="00116C14"/>
    <w:rsid w:val="00117DD3"/>
    <w:rsid w:val="001203D8"/>
    <w:rsid w:val="00120B94"/>
    <w:rsid w:val="00125D2C"/>
    <w:rsid w:val="00130594"/>
    <w:rsid w:val="00131DA2"/>
    <w:rsid w:val="00132297"/>
    <w:rsid w:val="001345CF"/>
    <w:rsid w:val="001379F3"/>
    <w:rsid w:val="0014105B"/>
    <w:rsid w:val="0014272E"/>
    <w:rsid w:val="00142A2B"/>
    <w:rsid w:val="001459EA"/>
    <w:rsid w:val="0014729D"/>
    <w:rsid w:val="001477FB"/>
    <w:rsid w:val="0015132E"/>
    <w:rsid w:val="001539C4"/>
    <w:rsid w:val="00154504"/>
    <w:rsid w:val="00155A70"/>
    <w:rsid w:val="00156CD1"/>
    <w:rsid w:val="001601D3"/>
    <w:rsid w:val="00160264"/>
    <w:rsid w:val="0016057F"/>
    <w:rsid w:val="001626E8"/>
    <w:rsid w:val="001628F8"/>
    <w:rsid w:val="0016363F"/>
    <w:rsid w:val="00163E1B"/>
    <w:rsid w:val="0016513E"/>
    <w:rsid w:val="0016723F"/>
    <w:rsid w:val="00167C47"/>
    <w:rsid w:val="001716F6"/>
    <w:rsid w:val="00175028"/>
    <w:rsid w:val="001753B6"/>
    <w:rsid w:val="00175EAC"/>
    <w:rsid w:val="00181A2E"/>
    <w:rsid w:val="00183245"/>
    <w:rsid w:val="00183B55"/>
    <w:rsid w:val="00186F95"/>
    <w:rsid w:val="001878B1"/>
    <w:rsid w:val="001878DC"/>
    <w:rsid w:val="001907AD"/>
    <w:rsid w:val="00190F15"/>
    <w:rsid w:val="001916A7"/>
    <w:rsid w:val="00192DBD"/>
    <w:rsid w:val="00194B40"/>
    <w:rsid w:val="00194C3D"/>
    <w:rsid w:val="00195EB9"/>
    <w:rsid w:val="001A19C9"/>
    <w:rsid w:val="001A22BD"/>
    <w:rsid w:val="001A387A"/>
    <w:rsid w:val="001A6AE3"/>
    <w:rsid w:val="001A71A3"/>
    <w:rsid w:val="001A7F38"/>
    <w:rsid w:val="001B0DED"/>
    <w:rsid w:val="001B40E1"/>
    <w:rsid w:val="001B55E4"/>
    <w:rsid w:val="001B681C"/>
    <w:rsid w:val="001B7D37"/>
    <w:rsid w:val="001C23CA"/>
    <w:rsid w:val="001C37FE"/>
    <w:rsid w:val="001C4311"/>
    <w:rsid w:val="001C607A"/>
    <w:rsid w:val="001C61CF"/>
    <w:rsid w:val="001C6EFF"/>
    <w:rsid w:val="001C742D"/>
    <w:rsid w:val="001D0005"/>
    <w:rsid w:val="001D0DDD"/>
    <w:rsid w:val="001D0E0F"/>
    <w:rsid w:val="001D26D3"/>
    <w:rsid w:val="001D2974"/>
    <w:rsid w:val="001D37AE"/>
    <w:rsid w:val="001D3C3E"/>
    <w:rsid w:val="001D6893"/>
    <w:rsid w:val="001E15BB"/>
    <w:rsid w:val="001E242C"/>
    <w:rsid w:val="001E4C84"/>
    <w:rsid w:val="001E6CC6"/>
    <w:rsid w:val="001E79BA"/>
    <w:rsid w:val="001E7E39"/>
    <w:rsid w:val="001F768F"/>
    <w:rsid w:val="00201895"/>
    <w:rsid w:val="002035C1"/>
    <w:rsid w:val="00203894"/>
    <w:rsid w:val="00204906"/>
    <w:rsid w:val="0020495E"/>
    <w:rsid w:val="002053E2"/>
    <w:rsid w:val="00205F08"/>
    <w:rsid w:val="00206880"/>
    <w:rsid w:val="002106B5"/>
    <w:rsid w:val="00212D9E"/>
    <w:rsid w:val="0021327C"/>
    <w:rsid w:val="00213F7A"/>
    <w:rsid w:val="00217EE6"/>
    <w:rsid w:val="00220CFF"/>
    <w:rsid w:val="002211B9"/>
    <w:rsid w:val="00221373"/>
    <w:rsid w:val="00221885"/>
    <w:rsid w:val="0022271E"/>
    <w:rsid w:val="002234CE"/>
    <w:rsid w:val="002237F7"/>
    <w:rsid w:val="0022596C"/>
    <w:rsid w:val="00225F69"/>
    <w:rsid w:val="00226521"/>
    <w:rsid w:val="002273DD"/>
    <w:rsid w:val="002311D0"/>
    <w:rsid w:val="0023153B"/>
    <w:rsid w:val="0023187B"/>
    <w:rsid w:val="002325FE"/>
    <w:rsid w:val="0023341E"/>
    <w:rsid w:val="00234751"/>
    <w:rsid w:val="00236B6E"/>
    <w:rsid w:val="002371D1"/>
    <w:rsid w:val="00242654"/>
    <w:rsid w:val="00242B3A"/>
    <w:rsid w:val="00243B33"/>
    <w:rsid w:val="002460D7"/>
    <w:rsid w:val="002519D5"/>
    <w:rsid w:val="00252BFC"/>
    <w:rsid w:val="0025339F"/>
    <w:rsid w:val="002548C2"/>
    <w:rsid w:val="00255A72"/>
    <w:rsid w:val="00262155"/>
    <w:rsid w:val="00262684"/>
    <w:rsid w:val="00262A7C"/>
    <w:rsid w:val="00263D7B"/>
    <w:rsid w:val="00265364"/>
    <w:rsid w:val="00265818"/>
    <w:rsid w:val="002659C2"/>
    <w:rsid w:val="00266942"/>
    <w:rsid w:val="002673DC"/>
    <w:rsid w:val="00267DE7"/>
    <w:rsid w:val="00274C8C"/>
    <w:rsid w:val="00275EF1"/>
    <w:rsid w:val="00277212"/>
    <w:rsid w:val="002831D1"/>
    <w:rsid w:val="002833A4"/>
    <w:rsid w:val="00285616"/>
    <w:rsid w:val="002858E1"/>
    <w:rsid w:val="00286B60"/>
    <w:rsid w:val="00287C5C"/>
    <w:rsid w:val="00287CDF"/>
    <w:rsid w:val="002901A8"/>
    <w:rsid w:val="00290603"/>
    <w:rsid w:val="0029101F"/>
    <w:rsid w:val="00292092"/>
    <w:rsid w:val="00292267"/>
    <w:rsid w:val="00296B2C"/>
    <w:rsid w:val="002A1559"/>
    <w:rsid w:val="002A188C"/>
    <w:rsid w:val="002A1EC0"/>
    <w:rsid w:val="002A23F8"/>
    <w:rsid w:val="002A2E9C"/>
    <w:rsid w:val="002A392D"/>
    <w:rsid w:val="002A4D53"/>
    <w:rsid w:val="002A59E6"/>
    <w:rsid w:val="002A5E0F"/>
    <w:rsid w:val="002A6E95"/>
    <w:rsid w:val="002B13C1"/>
    <w:rsid w:val="002B1AD8"/>
    <w:rsid w:val="002B207E"/>
    <w:rsid w:val="002B2A38"/>
    <w:rsid w:val="002B5372"/>
    <w:rsid w:val="002B5A29"/>
    <w:rsid w:val="002B6C2E"/>
    <w:rsid w:val="002B7097"/>
    <w:rsid w:val="002B7469"/>
    <w:rsid w:val="002B7F4F"/>
    <w:rsid w:val="002C1010"/>
    <w:rsid w:val="002C1F67"/>
    <w:rsid w:val="002C1FAA"/>
    <w:rsid w:val="002C4363"/>
    <w:rsid w:val="002C4A06"/>
    <w:rsid w:val="002C5A76"/>
    <w:rsid w:val="002D1544"/>
    <w:rsid w:val="002D554A"/>
    <w:rsid w:val="002D5B6B"/>
    <w:rsid w:val="002E01B1"/>
    <w:rsid w:val="002E1026"/>
    <w:rsid w:val="002E1AAD"/>
    <w:rsid w:val="002E2E5D"/>
    <w:rsid w:val="002E3933"/>
    <w:rsid w:val="002E5D21"/>
    <w:rsid w:val="002E6C3B"/>
    <w:rsid w:val="002E7DE0"/>
    <w:rsid w:val="002F331C"/>
    <w:rsid w:val="002F4387"/>
    <w:rsid w:val="002F7535"/>
    <w:rsid w:val="002F77E1"/>
    <w:rsid w:val="002F7AA6"/>
    <w:rsid w:val="00302F48"/>
    <w:rsid w:val="0030323F"/>
    <w:rsid w:val="00304473"/>
    <w:rsid w:val="003108AF"/>
    <w:rsid w:val="00313336"/>
    <w:rsid w:val="003156CA"/>
    <w:rsid w:val="003177AE"/>
    <w:rsid w:val="003204C8"/>
    <w:rsid w:val="00321966"/>
    <w:rsid w:val="00322351"/>
    <w:rsid w:val="00331834"/>
    <w:rsid w:val="003324C0"/>
    <w:rsid w:val="00332B75"/>
    <w:rsid w:val="00337197"/>
    <w:rsid w:val="0034397C"/>
    <w:rsid w:val="003452AB"/>
    <w:rsid w:val="00345EA7"/>
    <w:rsid w:val="00350DC8"/>
    <w:rsid w:val="00351742"/>
    <w:rsid w:val="00351EE3"/>
    <w:rsid w:val="00352C43"/>
    <w:rsid w:val="003565DE"/>
    <w:rsid w:val="00360273"/>
    <w:rsid w:val="00361125"/>
    <w:rsid w:val="003630D5"/>
    <w:rsid w:val="00365CEE"/>
    <w:rsid w:val="00365DB1"/>
    <w:rsid w:val="0037034C"/>
    <w:rsid w:val="0037057E"/>
    <w:rsid w:val="00372357"/>
    <w:rsid w:val="00372C8D"/>
    <w:rsid w:val="00374121"/>
    <w:rsid w:val="00374399"/>
    <w:rsid w:val="00374B6A"/>
    <w:rsid w:val="00377B85"/>
    <w:rsid w:val="003845EB"/>
    <w:rsid w:val="00387892"/>
    <w:rsid w:val="00387926"/>
    <w:rsid w:val="0039158C"/>
    <w:rsid w:val="00392186"/>
    <w:rsid w:val="003923A4"/>
    <w:rsid w:val="00392E68"/>
    <w:rsid w:val="00396B13"/>
    <w:rsid w:val="003A06A8"/>
    <w:rsid w:val="003A213D"/>
    <w:rsid w:val="003A4964"/>
    <w:rsid w:val="003A4A1F"/>
    <w:rsid w:val="003A5071"/>
    <w:rsid w:val="003A52DC"/>
    <w:rsid w:val="003A5E07"/>
    <w:rsid w:val="003A77A4"/>
    <w:rsid w:val="003A79F9"/>
    <w:rsid w:val="003B0064"/>
    <w:rsid w:val="003B220D"/>
    <w:rsid w:val="003B4DD4"/>
    <w:rsid w:val="003B58E9"/>
    <w:rsid w:val="003B657D"/>
    <w:rsid w:val="003B6B19"/>
    <w:rsid w:val="003B7403"/>
    <w:rsid w:val="003B7732"/>
    <w:rsid w:val="003C0621"/>
    <w:rsid w:val="003C2028"/>
    <w:rsid w:val="003C2F3E"/>
    <w:rsid w:val="003C5AA5"/>
    <w:rsid w:val="003D1682"/>
    <w:rsid w:val="003D1E59"/>
    <w:rsid w:val="003D20C0"/>
    <w:rsid w:val="003D323D"/>
    <w:rsid w:val="003D3BEC"/>
    <w:rsid w:val="003D5E09"/>
    <w:rsid w:val="003E2035"/>
    <w:rsid w:val="003E236B"/>
    <w:rsid w:val="003E4048"/>
    <w:rsid w:val="003F005D"/>
    <w:rsid w:val="003F2707"/>
    <w:rsid w:val="003F297D"/>
    <w:rsid w:val="003F31A3"/>
    <w:rsid w:val="003F49C3"/>
    <w:rsid w:val="003F597C"/>
    <w:rsid w:val="003F632E"/>
    <w:rsid w:val="003F6937"/>
    <w:rsid w:val="003F699F"/>
    <w:rsid w:val="003F6AB5"/>
    <w:rsid w:val="00401952"/>
    <w:rsid w:val="00401BF2"/>
    <w:rsid w:val="00403BB1"/>
    <w:rsid w:val="00405473"/>
    <w:rsid w:val="00405A7A"/>
    <w:rsid w:val="00406283"/>
    <w:rsid w:val="00410691"/>
    <w:rsid w:val="0041082D"/>
    <w:rsid w:val="0041160D"/>
    <w:rsid w:val="0041430B"/>
    <w:rsid w:val="004152A7"/>
    <w:rsid w:val="00415A4C"/>
    <w:rsid w:val="0041623A"/>
    <w:rsid w:val="00420461"/>
    <w:rsid w:val="00423231"/>
    <w:rsid w:val="00424960"/>
    <w:rsid w:val="00424967"/>
    <w:rsid w:val="00424C63"/>
    <w:rsid w:val="00424D3B"/>
    <w:rsid w:val="0042520E"/>
    <w:rsid w:val="00430717"/>
    <w:rsid w:val="00431987"/>
    <w:rsid w:val="00431EFC"/>
    <w:rsid w:val="0043304A"/>
    <w:rsid w:val="004335A6"/>
    <w:rsid w:val="00433FE0"/>
    <w:rsid w:val="004356A7"/>
    <w:rsid w:val="00435B68"/>
    <w:rsid w:val="004370C2"/>
    <w:rsid w:val="004446EE"/>
    <w:rsid w:val="004507D9"/>
    <w:rsid w:val="00450F73"/>
    <w:rsid w:val="0045166B"/>
    <w:rsid w:val="00453F73"/>
    <w:rsid w:val="00456671"/>
    <w:rsid w:val="004568B3"/>
    <w:rsid w:val="00460C1E"/>
    <w:rsid w:val="00460FEF"/>
    <w:rsid w:val="00462209"/>
    <w:rsid w:val="00462CE3"/>
    <w:rsid w:val="00466147"/>
    <w:rsid w:val="0046652F"/>
    <w:rsid w:val="00466AD0"/>
    <w:rsid w:val="00466ADE"/>
    <w:rsid w:val="00466B52"/>
    <w:rsid w:val="00470445"/>
    <w:rsid w:val="004736D4"/>
    <w:rsid w:val="00475177"/>
    <w:rsid w:val="004752D2"/>
    <w:rsid w:val="00477C9D"/>
    <w:rsid w:val="00480F07"/>
    <w:rsid w:val="00481C78"/>
    <w:rsid w:val="0048225F"/>
    <w:rsid w:val="004824E2"/>
    <w:rsid w:val="00482F8A"/>
    <w:rsid w:val="0048356E"/>
    <w:rsid w:val="004844AD"/>
    <w:rsid w:val="00490F5F"/>
    <w:rsid w:val="0049149C"/>
    <w:rsid w:val="00493602"/>
    <w:rsid w:val="0049434A"/>
    <w:rsid w:val="00494E8F"/>
    <w:rsid w:val="0049546D"/>
    <w:rsid w:val="004A0A99"/>
    <w:rsid w:val="004A231D"/>
    <w:rsid w:val="004A29EE"/>
    <w:rsid w:val="004A2A7D"/>
    <w:rsid w:val="004A352D"/>
    <w:rsid w:val="004A51F8"/>
    <w:rsid w:val="004A5A34"/>
    <w:rsid w:val="004B2FFA"/>
    <w:rsid w:val="004B45E5"/>
    <w:rsid w:val="004B4F67"/>
    <w:rsid w:val="004B55FD"/>
    <w:rsid w:val="004B65AC"/>
    <w:rsid w:val="004C348F"/>
    <w:rsid w:val="004C3794"/>
    <w:rsid w:val="004C42D4"/>
    <w:rsid w:val="004C69A2"/>
    <w:rsid w:val="004C6F77"/>
    <w:rsid w:val="004D06CE"/>
    <w:rsid w:val="004D1BA0"/>
    <w:rsid w:val="004D3A26"/>
    <w:rsid w:val="004D458C"/>
    <w:rsid w:val="004D55DC"/>
    <w:rsid w:val="004D6B80"/>
    <w:rsid w:val="004E00C3"/>
    <w:rsid w:val="004E3C0B"/>
    <w:rsid w:val="004E4CFE"/>
    <w:rsid w:val="004E5C4A"/>
    <w:rsid w:val="004E64D5"/>
    <w:rsid w:val="004E7AAC"/>
    <w:rsid w:val="004E7F6D"/>
    <w:rsid w:val="004F0E71"/>
    <w:rsid w:val="004F4FE0"/>
    <w:rsid w:val="004F7479"/>
    <w:rsid w:val="00500C84"/>
    <w:rsid w:val="00501233"/>
    <w:rsid w:val="0050125B"/>
    <w:rsid w:val="0050148E"/>
    <w:rsid w:val="00503651"/>
    <w:rsid w:val="00503E4C"/>
    <w:rsid w:val="00504C95"/>
    <w:rsid w:val="0050510E"/>
    <w:rsid w:val="005058FE"/>
    <w:rsid w:val="00505DD4"/>
    <w:rsid w:val="00506380"/>
    <w:rsid w:val="00506596"/>
    <w:rsid w:val="005149F5"/>
    <w:rsid w:val="0051677E"/>
    <w:rsid w:val="005202A3"/>
    <w:rsid w:val="00520BA7"/>
    <w:rsid w:val="005232C1"/>
    <w:rsid w:val="00523738"/>
    <w:rsid w:val="005242B3"/>
    <w:rsid w:val="005246BE"/>
    <w:rsid w:val="00524FE6"/>
    <w:rsid w:val="00525126"/>
    <w:rsid w:val="005253A2"/>
    <w:rsid w:val="0052571C"/>
    <w:rsid w:val="0052603D"/>
    <w:rsid w:val="00534989"/>
    <w:rsid w:val="00534B15"/>
    <w:rsid w:val="00535AF8"/>
    <w:rsid w:val="00537398"/>
    <w:rsid w:val="005379F7"/>
    <w:rsid w:val="00542005"/>
    <w:rsid w:val="0054424A"/>
    <w:rsid w:val="00544790"/>
    <w:rsid w:val="005450B2"/>
    <w:rsid w:val="005454AD"/>
    <w:rsid w:val="00554383"/>
    <w:rsid w:val="005549BA"/>
    <w:rsid w:val="00555C8B"/>
    <w:rsid w:val="00556AF2"/>
    <w:rsid w:val="0056081B"/>
    <w:rsid w:val="00561868"/>
    <w:rsid w:val="00561917"/>
    <w:rsid w:val="005622A3"/>
    <w:rsid w:val="00562DAD"/>
    <w:rsid w:val="0056445C"/>
    <w:rsid w:val="0056792A"/>
    <w:rsid w:val="00567A96"/>
    <w:rsid w:val="00573C40"/>
    <w:rsid w:val="00574F65"/>
    <w:rsid w:val="0058158A"/>
    <w:rsid w:val="00582469"/>
    <w:rsid w:val="00584CF6"/>
    <w:rsid w:val="00584F84"/>
    <w:rsid w:val="0058662B"/>
    <w:rsid w:val="00586D4F"/>
    <w:rsid w:val="00591508"/>
    <w:rsid w:val="00593AF8"/>
    <w:rsid w:val="00597DE6"/>
    <w:rsid w:val="005A1AB8"/>
    <w:rsid w:val="005A31D7"/>
    <w:rsid w:val="005A3B42"/>
    <w:rsid w:val="005A4FCD"/>
    <w:rsid w:val="005A53AB"/>
    <w:rsid w:val="005A580F"/>
    <w:rsid w:val="005A646A"/>
    <w:rsid w:val="005A64D5"/>
    <w:rsid w:val="005B31AB"/>
    <w:rsid w:val="005B3573"/>
    <w:rsid w:val="005B3CF1"/>
    <w:rsid w:val="005C0E9A"/>
    <w:rsid w:val="005C2897"/>
    <w:rsid w:val="005C48DA"/>
    <w:rsid w:val="005C5B23"/>
    <w:rsid w:val="005C6150"/>
    <w:rsid w:val="005D05B0"/>
    <w:rsid w:val="005D2242"/>
    <w:rsid w:val="005D3ABD"/>
    <w:rsid w:val="005D4EAB"/>
    <w:rsid w:val="005E0C60"/>
    <w:rsid w:val="005E0F7D"/>
    <w:rsid w:val="005E19A8"/>
    <w:rsid w:val="005E3136"/>
    <w:rsid w:val="005E331A"/>
    <w:rsid w:val="005E5A9F"/>
    <w:rsid w:val="005E62E4"/>
    <w:rsid w:val="005E6B79"/>
    <w:rsid w:val="005E6BAB"/>
    <w:rsid w:val="005E6DB6"/>
    <w:rsid w:val="005E73EB"/>
    <w:rsid w:val="005F2340"/>
    <w:rsid w:val="005F24DC"/>
    <w:rsid w:val="005F24F0"/>
    <w:rsid w:val="005F4EEA"/>
    <w:rsid w:val="005F567A"/>
    <w:rsid w:val="005F5D5B"/>
    <w:rsid w:val="00605B26"/>
    <w:rsid w:val="006103C0"/>
    <w:rsid w:val="00610F31"/>
    <w:rsid w:val="00611E34"/>
    <w:rsid w:val="00614FD6"/>
    <w:rsid w:val="00616235"/>
    <w:rsid w:val="00616F4B"/>
    <w:rsid w:val="00621056"/>
    <w:rsid w:val="006214D1"/>
    <w:rsid w:val="00624258"/>
    <w:rsid w:val="0062655B"/>
    <w:rsid w:val="00627646"/>
    <w:rsid w:val="00627B03"/>
    <w:rsid w:val="0063037F"/>
    <w:rsid w:val="00631F9E"/>
    <w:rsid w:val="006328B4"/>
    <w:rsid w:val="006349D0"/>
    <w:rsid w:val="00637817"/>
    <w:rsid w:val="006402EA"/>
    <w:rsid w:val="00641B22"/>
    <w:rsid w:val="006442DD"/>
    <w:rsid w:val="00644F33"/>
    <w:rsid w:val="0064695D"/>
    <w:rsid w:val="00653476"/>
    <w:rsid w:val="006552F5"/>
    <w:rsid w:val="00656364"/>
    <w:rsid w:val="006577A3"/>
    <w:rsid w:val="006609F3"/>
    <w:rsid w:val="00663025"/>
    <w:rsid w:val="006634F4"/>
    <w:rsid w:val="00666E35"/>
    <w:rsid w:val="006671B0"/>
    <w:rsid w:val="00671D81"/>
    <w:rsid w:val="00671F59"/>
    <w:rsid w:val="00673B74"/>
    <w:rsid w:val="00674BD6"/>
    <w:rsid w:val="006761A9"/>
    <w:rsid w:val="00676B46"/>
    <w:rsid w:val="006774F6"/>
    <w:rsid w:val="00680BAD"/>
    <w:rsid w:val="00682A25"/>
    <w:rsid w:val="00683B3E"/>
    <w:rsid w:val="006845DD"/>
    <w:rsid w:val="00685E93"/>
    <w:rsid w:val="00686FFA"/>
    <w:rsid w:val="00687BC2"/>
    <w:rsid w:val="00691797"/>
    <w:rsid w:val="00694BA3"/>
    <w:rsid w:val="006957B6"/>
    <w:rsid w:val="006A203E"/>
    <w:rsid w:val="006A3A87"/>
    <w:rsid w:val="006A4AD3"/>
    <w:rsid w:val="006A534A"/>
    <w:rsid w:val="006A6501"/>
    <w:rsid w:val="006A692A"/>
    <w:rsid w:val="006A7094"/>
    <w:rsid w:val="006A7393"/>
    <w:rsid w:val="006A75A8"/>
    <w:rsid w:val="006B075F"/>
    <w:rsid w:val="006B6966"/>
    <w:rsid w:val="006B6AAE"/>
    <w:rsid w:val="006C021A"/>
    <w:rsid w:val="006C0A63"/>
    <w:rsid w:val="006C255E"/>
    <w:rsid w:val="006C2941"/>
    <w:rsid w:val="006C2D4C"/>
    <w:rsid w:val="006C3E6D"/>
    <w:rsid w:val="006C78B3"/>
    <w:rsid w:val="006D0A63"/>
    <w:rsid w:val="006D1E2D"/>
    <w:rsid w:val="006D2CFE"/>
    <w:rsid w:val="006D491B"/>
    <w:rsid w:val="006D567D"/>
    <w:rsid w:val="006D573D"/>
    <w:rsid w:val="006D6826"/>
    <w:rsid w:val="006D79C7"/>
    <w:rsid w:val="006D7CBD"/>
    <w:rsid w:val="006E1C2D"/>
    <w:rsid w:val="006E2B88"/>
    <w:rsid w:val="006E3EC2"/>
    <w:rsid w:val="006E4F4F"/>
    <w:rsid w:val="006E5296"/>
    <w:rsid w:val="006E53C2"/>
    <w:rsid w:val="006E5FA3"/>
    <w:rsid w:val="006E7596"/>
    <w:rsid w:val="006E7E3A"/>
    <w:rsid w:val="006F37A0"/>
    <w:rsid w:val="006F6436"/>
    <w:rsid w:val="00701F0A"/>
    <w:rsid w:val="00703670"/>
    <w:rsid w:val="00703E32"/>
    <w:rsid w:val="0070423C"/>
    <w:rsid w:val="00706341"/>
    <w:rsid w:val="00707067"/>
    <w:rsid w:val="00707FD0"/>
    <w:rsid w:val="00710187"/>
    <w:rsid w:val="00713F05"/>
    <w:rsid w:val="00721340"/>
    <w:rsid w:val="00732BF1"/>
    <w:rsid w:val="00744583"/>
    <w:rsid w:val="00747B45"/>
    <w:rsid w:val="00750D66"/>
    <w:rsid w:val="00752457"/>
    <w:rsid w:val="00752741"/>
    <w:rsid w:val="007533C9"/>
    <w:rsid w:val="0075372A"/>
    <w:rsid w:val="007539CC"/>
    <w:rsid w:val="00753FCC"/>
    <w:rsid w:val="007541ED"/>
    <w:rsid w:val="0075629F"/>
    <w:rsid w:val="007562AF"/>
    <w:rsid w:val="0075663C"/>
    <w:rsid w:val="007566C2"/>
    <w:rsid w:val="0076215F"/>
    <w:rsid w:val="00763808"/>
    <w:rsid w:val="007645A2"/>
    <w:rsid w:val="00764E11"/>
    <w:rsid w:val="007657AC"/>
    <w:rsid w:val="00765A25"/>
    <w:rsid w:val="00775622"/>
    <w:rsid w:val="00775AB0"/>
    <w:rsid w:val="00777071"/>
    <w:rsid w:val="007773C0"/>
    <w:rsid w:val="007804F2"/>
    <w:rsid w:val="00780CB5"/>
    <w:rsid w:val="007819DE"/>
    <w:rsid w:val="0078500B"/>
    <w:rsid w:val="00786A36"/>
    <w:rsid w:val="00787691"/>
    <w:rsid w:val="007939E3"/>
    <w:rsid w:val="00794186"/>
    <w:rsid w:val="007951C3"/>
    <w:rsid w:val="007A0A28"/>
    <w:rsid w:val="007A16CC"/>
    <w:rsid w:val="007A32EC"/>
    <w:rsid w:val="007A341F"/>
    <w:rsid w:val="007A4C7B"/>
    <w:rsid w:val="007B5B98"/>
    <w:rsid w:val="007B66B1"/>
    <w:rsid w:val="007B6BB6"/>
    <w:rsid w:val="007B734F"/>
    <w:rsid w:val="007B7CC5"/>
    <w:rsid w:val="007C1BF5"/>
    <w:rsid w:val="007C255D"/>
    <w:rsid w:val="007C4DBB"/>
    <w:rsid w:val="007C553A"/>
    <w:rsid w:val="007C61FB"/>
    <w:rsid w:val="007C668C"/>
    <w:rsid w:val="007C7E31"/>
    <w:rsid w:val="007D091E"/>
    <w:rsid w:val="007D11AF"/>
    <w:rsid w:val="007D1E68"/>
    <w:rsid w:val="007D3018"/>
    <w:rsid w:val="007D445F"/>
    <w:rsid w:val="007D5655"/>
    <w:rsid w:val="007D5D72"/>
    <w:rsid w:val="007D649B"/>
    <w:rsid w:val="007D7631"/>
    <w:rsid w:val="007E20E5"/>
    <w:rsid w:val="007E25FE"/>
    <w:rsid w:val="007E28D0"/>
    <w:rsid w:val="007E29EC"/>
    <w:rsid w:val="007E5643"/>
    <w:rsid w:val="007E6167"/>
    <w:rsid w:val="007E6863"/>
    <w:rsid w:val="007E6A09"/>
    <w:rsid w:val="007E6ABB"/>
    <w:rsid w:val="007E7B35"/>
    <w:rsid w:val="007E7BE9"/>
    <w:rsid w:val="007E7E0D"/>
    <w:rsid w:val="007F0348"/>
    <w:rsid w:val="007F14C4"/>
    <w:rsid w:val="007F1523"/>
    <w:rsid w:val="007F2F5A"/>
    <w:rsid w:val="007F65E1"/>
    <w:rsid w:val="007F710C"/>
    <w:rsid w:val="007F7725"/>
    <w:rsid w:val="007F772A"/>
    <w:rsid w:val="00800223"/>
    <w:rsid w:val="00800AB7"/>
    <w:rsid w:val="00801E1F"/>
    <w:rsid w:val="00801EC4"/>
    <w:rsid w:val="00801F91"/>
    <w:rsid w:val="008025DC"/>
    <w:rsid w:val="00804726"/>
    <w:rsid w:val="00805C4E"/>
    <w:rsid w:val="00805DDB"/>
    <w:rsid w:val="0080747D"/>
    <w:rsid w:val="00807A95"/>
    <w:rsid w:val="008132F9"/>
    <w:rsid w:val="00814320"/>
    <w:rsid w:val="0081464B"/>
    <w:rsid w:val="00820005"/>
    <w:rsid w:val="00823152"/>
    <w:rsid w:val="00823249"/>
    <w:rsid w:val="008240D8"/>
    <w:rsid w:val="00824D65"/>
    <w:rsid w:val="008254C3"/>
    <w:rsid w:val="00826178"/>
    <w:rsid w:val="008341D1"/>
    <w:rsid w:val="00834376"/>
    <w:rsid w:val="008362D6"/>
    <w:rsid w:val="00837BA9"/>
    <w:rsid w:val="00837E6C"/>
    <w:rsid w:val="0084145A"/>
    <w:rsid w:val="00843F7A"/>
    <w:rsid w:val="00844446"/>
    <w:rsid w:val="0085009C"/>
    <w:rsid w:val="008522BB"/>
    <w:rsid w:val="0085298E"/>
    <w:rsid w:val="00855249"/>
    <w:rsid w:val="00857569"/>
    <w:rsid w:val="008626A6"/>
    <w:rsid w:val="00864410"/>
    <w:rsid w:val="008647BF"/>
    <w:rsid w:val="00865033"/>
    <w:rsid w:val="0086669B"/>
    <w:rsid w:val="0087082C"/>
    <w:rsid w:val="00876E96"/>
    <w:rsid w:val="00880246"/>
    <w:rsid w:val="00880264"/>
    <w:rsid w:val="00882D52"/>
    <w:rsid w:val="00886931"/>
    <w:rsid w:val="0088744D"/>
    <w:rsid w:val="00887A9D"/>
    <w:rsid w:val="00887E56"/>
    <w:rsid w:val="00890E00"/>
    <w:rsid w:val="0089139B"/>
    <w:rsid w:val="00892470"/>
    <w:rsid w:val="00892670"/>
    <w:rsid w:val="00892947"/>
    <w:rsid w:val="00893BCF"/>
    <w:rsid w:val="00894ED2"/>
    <w:rsid w:val="0089505C"/>
    <w:rsid w:val="00895C95"/>
    <w:rsid w:val="00897BD0"/>
    <w:rsid w:val="00897D80"/>
    <w:rsid w:val="008A0C55"/>
    <w:rsid w:val="008A0EE5"/>
    <w:rsid w:val="008A3B12"/>
    <w:rsid w:val="008B222A"/>
    <w:rsid w:val="008B31A3"/>
    <w:rsid w:val="008B3642"/>
    <w:rsid w:val="008B4244"/>
    <w:rsid w:val="008B561A"/>
    <w:rsid w:val="008B6869"/>
    <w:rsid w:val="008B7D60"/>
    <w:rsid w:val="008C07DA"/>
    <w:rsid w:val="008C0886"/>
    <w:rsid w:val="008C1C5B"/>
    <w:rsid w:val="008C33CB"/>
    <w:rsid w:val="008C3A95"/>
    <w:rsid w:val="008C3B8B"/>
    <w:rsid w:val="008C506E"/>
    <w:rsid w:val="008C6D05"/>
    <w:rsid w:val="008D0A00"/>
    <w:rsid w:val="008D5488"/>
    <w:rsid w:val="008D7747"/>
    <w:rsid w:val="008D77E0"/>
    <w:rsid w:val="008D7E2B"/>
    <w:rsid w:val="008E06FF"/>
    <w:rsid w:val="008E1B5C"/>
    <w:rsid w:val="008E3656"/>
    <w:rsid w:val="008E50EE"/>
    <w:rsid w:val="008E58D0"/>
    <w:rsid w:val="008E5B5C"/>
    <w:rsid w:val="008E6EF0"/>
    <w:rsid w:val="008E7563"/>
    <w:rsid w:val="008E75A2"/>
    <w:rsid w:val="008F0C0A"/>
    <w:rsid w:val="008F2093"/>
    <w:rsid w:val="008F2702"/>
    <w:rsid w:val="008F3503"/>
    <w:rsid w:val="008F3897"/>
    <w:rsid w:val="008F6051"/>
    <w:rsid w:val="008F6FFD"/>
    <w:rsid w:val="008F7ED5"/>
    <w:rsid w:val="009020B6"/>
    <w:rsid w:val="00902ED0"/>
    <w:rsid w:val="009030F0"/>
    <w:rsid w:val="0090465F"/>
    <w:rsid w:val="00904B70"/>
    <w:rsid w:val="0090590E"/>
    <w:rsid w:val="00905FC9"/>
    <w:rsid w:val="00906E49"/>
    <w:rsid w:val="009077F8"/>
    <w:rsid w:val="00912B57"/>
    <w:rsid w:val="00913664"/>
    <w:rsid w:val="00913D20"/>
    <w:rsid w:val="00916EDD"/>
    <w:rsid w:val="009170F8"/>
    <w:rsid w:val="00920BEE"/>
    <w:rsid w:val="00920E63"/>
    <w:rsid w:val="00921D5F"/>
    <w:rsid w:val="00930480"/>
    <w:rsid w:val="009308BB"/>
    <w:rsid w:val="009326D2"/>
    <w:rsid w:val="009327BF"/>
    <w:rsid w:val="00932F7F"/>
    <w:rsid w:val="00933F27"/>
    <w:rsid w:val="00936383"/>
    <w:rsid w:val="009420FA"/>
    <w:rsid w:val="009433DB"/>
    <w:rsid w:val="00943673"/>
    <w:rsid w:val="00943F2A"/>
    <w:rsid w:val="00944BB0"/>
    <w:rsid w:val="00946645"/>
    <w:rsid w:val="0095025E"/>
    <w:rsid w:val="0095048E"/>
    <w:rsid w:val="009516FF"/>
    <w:rsid w:val="00952A19"/>
    <w:rsid w:val="00953FC2"/>
    <w:rsid w:val="009554DF"/>
    <w:rsid w:val="00956A9C"/>
    <w:rsid w:val="00957308"/>
    <w:rsid w:val="0096104B"/>
    <w:rsid w:val="00961161"/>
    <w:rsid w:val="0096273B"/>
    <w:rsid w:val="0096339B"/>
    <w:rsid w:val="00964590"/>
    <w:rsid w:val="00970E07"/>
    <w:rsid w:val="009715DE"/>
    <w:rsid w:val="009759C9"/>
    <w:rsid w:val="00975B24"/>
    <w:rsid w:val="009765A9"/>
    <w:rsid w:val="00976E72"/>
    <w:rsid w:val="009812D2"/>
    <w:rsid w:val="00981845"/>
    <w:rsid w:val="00983D5A"/>
    <w:rsid w:val="00984625"/>
    <w:rsid w:val="00984F2C"/>
    <w:rsid w:val="009859F0"/>
    <w:rsid w:val="009873DB"/>
    <w:rsid w:val="0098794F"/>
    <w:rsid w:val="00990492"/>
    <w:rsid w:val="00991ACB"/>
    <w:rsid w:val="00991CFE"/>
    <w:rsid w:val="00993B84"/>
    <w:rsid w:val="00994214"/>
    <w:rsid w:val="00996895"/>
    <w:rsid w:val="00996A04"/>
    <w:rsid w:val="00997340"/>
    <w:rsid w:val="009A0B3D"/>
    <w:rsid w:val="009A0BB6"/>
    <w:rsid w:val="009A0C26"/>
    <w:rsid w:val="009A144E"/>
    <w:rsid w:val="009A4FAE"/>
    <w:rsid w:val="009A7685"/>
    <w:rsid w:val="009A7C05"/>
    <w:rsid w:val="009B03E9"/>
    <w:rsid w:val="009B1866"/>
    <w:rsid w:val="009B1871"/>
    <w:rsid w:val="009B3A5F"/>
    <w:rsid w:val="009B42A0"/>
    <w:rsid w:val="009B4561"/>
    <w:rsid w:val="009B7A6D"/>
    <w:rsid w:val="009C092F"/>
    <w:rsid w:val="009C6124"/>
    <w:rsid w:val="009D05FB"/>
    <w:rsid w:val="009D199F"/>
    <w:rsid w:val="009D3ED0"/>
    <w:rsid w:val="009D489F"/>
    <w:rsid w:val="009D614A"/>
    <w:rsid w:val="009D7876"/>
    <w:rsid w:val="009D7E61"/>
    <w:rsid w:val="009E0A85"/>
    <w:rsid w:val="009E0E3E"/>
    <w:rsid w:val="009E1A5C"/>
    <w:rsid w:val="009E2BD8"/>
    <w:rsid w:val="009E5A4A"/>
    <w:rsid w:val="009E67B0"/>
    <w:rsid w:val="009E6BDB"/>
    <w:rsid w:val="009E7FC3"/>
    <w:rsid w:val="009F0D43"/>
    <w:rsid w:val="009F2162"/>
    <w:rsid w:val="009F22BC"/>
    <w:rsid w:val="009F6123"/>
    <w:rsid w:val="009F74C7"/>
    <w:rsid w:val="00A00798"/>
    <w:rsid w:val="00A02D21"/>
    <w:rsid w:val="00A047B3"/>
    <w:rsid w:val="00A048BD"/>
    <w:rsid w:val="00A05400"/>
    <w:rsid w:val="00A062E0"/>
    <w:rsid w:val="00A07A95"/>
    <w:rsid w:val="00A07C56"/>
    <w:rsid w:val="00A1055D"/>
    <w:rsid w:val="00A10B80"/>
    <w:rsid w:val="00A115EA"/>
    <w:rsid w:val="00A14B41"/>
    <w:rsid w:val="00A1537D"/>
    <w:rsid w:val="00A20AB3"/>
    <w:rsid w:val="00A21470"/>
    <w:rsid w:val="00A21CED"/>
    <w:rsid w:val="00A22D64"/>
    <w:rsid w:val="00A23243"/>
    <w:rsid w:val="00A239B8"/>
    <w:rsid w:val="00A25ABE"/>
    <w:rsid w:val="00A306DC"/>
    <w:rsid w:val="00A323FE"/>
    <w:rsid w:val="00A33D7A"/>
    <w:rsid w:val="00A34342"/>
    <w:rsid w:val="00A35E07"/>
    <w:rsid w:val="00A369B5"/>
    <w:rsid w:val="00A36C74"/>
    <w:rsid w:val="00A419FC"/>
    <w:rsid w:val="00A43303"/>
    <w:rsid w:val="00A44DDF"/>
    <w:rsid w:val="00A502A5"/>
    <w:rsid w:val="00A502C2"/>
    <w:rsid w:val="00A50304"/>
    <w:rsid w:val="00A50476"/>
    <w:rsid w:val="00A504FA"/>
    <w:rsid w:val="00A507B0"/>
    <w:rsid w:val="00A534DE"/>
    <w:rsid w:val="00A538FA"/>
    <w:rsid w:val="00A551EC"/>
    <w:rsid w:val="00A5575F"/>
    <w:rsid w:val="00A57717"/>
    <w:rsid w:val="00A60899"/>
    <w:rsid w:val="00A60FE6"/>
    <w:rsid w:val="00A61507"/>
    <w:rsid w:val="00A62E11"/>
    <w:rsid w:val="00A64354"/>
    <w:rsid w:val="00A66586"/>
    <w:rsid w:val="00A67824"/>
    <w:rsid w:val="00A71507"/>
    <w:rsid w:val="00A71AF0"/>
    <w:rsid w:val="00A72AEF"/>
    <w:rsid w:val="00A73321"/>
    <w:rsid w:val="00A74AE3"/>
    <w:rsid w:val="00A75E8A"/>
    <w:rsid w:val="00A80284"/>
    <w:rsid w:val="00A810D5"/>
    <w:rsid w:val="00A81125"/>
    <w:rsid w:val="00A825E9"/>
    <w:rsid w:val="00A840EE"/>
    <w:rsid w:val="00A85FA2"/>
    <w:rsid w:val="00A86CF1"/>
    <w:rsid w:val="00A90152"/>
    <w:rsid w:val="00A9195F"/>
    <w:rsid w:val="00A91995"/>
    <w:rsid w:val="00A92CB9"/>
    <w:rsid w:val="00A92D7D"/>
    <w:rsid w:val="00A93856"/>
    <w:rsid w:val="00A95299"/>
    <w:rsid w:val="00A95CF6"/>
    <w:rsid w:val="00A97137"/>
    <w:rsid w:val="00A976F2"/>
    <w:rsid w:val="00AA0940"/>
    <w:rsid w:val="00AA15E5"/>
    <w:rsid w:val="00AA27A5"/>
    <w:rsid w:val="00AA5B9A"/>
    <w:rsid w:val="00AA64C9"/>
    <w:rsid w:val="00AA737D"/>
    <w:rsid w:val="00AA7A4C"/>
    <w:rsid w:val="00AB077B"/>
    <w:rsid w:val="00AB0C4C"/>
    <w:rsid w:val="00AB35A0"/>
    <w:rsid w:val="00AB38FD"/>
    <w:rsid w:val="00AB41D4"/>
    <w:rsid w:val="00AB57A8"/>
    <w:rsid w:val="00AB673C"/>
    <w:rsid w:val="00AB68B9"/>
    <w:rsid w:val="00AC0441"/>
    <w:rsid w:val="00AC05E5"/>
    <w:rsid w:val="00AC07EE"/>
    <w:rsid w:val="00AC1110"/>
    <w:rsid w:val="00AC1DDB"/>
    <w:rsid w:val="00AC4459"/>
    <w:rsid w:val="00AC5E1D"/>
    <w:rsid w:val="00AD0906"/>
    <w:rsid w:val="00AD17F0"/>
    <w:rsid w:val="00AD186F"/>
    <w:rsid w:val="00AD1992"/>
    <w:rsid w:val="00AD381C"/>
    <w:rsid w:val="00AD3E68"/>
    <w:rsid w:val="00AD643C"/>
    <w:rsid w:val="00AD7237"/>
    <w:rsid w:val="00AE1DF5"/>
    <w:rsid w:val="00AE3247"/>
    <w:rsid w:val="00AE4450"/>
    <w:rsid w:val="00AE694C"/>
    <w:rsid w:val="00AE7D0F"/>
    <w:rsid w:val="00AF08FA"/>
    <w:rsid w:val="00AF23D5"/>
    <w:rsid w:val="00AF325B"/>
    <w:rsid w:val="00AF5B2C"/>
    <w:rsid w:val="00AF5B6B"/>
    <w:rsid w:val="00AF7004"/>
    <w:rsid w:val="00AF786F"/>
    <w:rsid w:val="00AF7B0D"/>
    <w:rsid w:val="00AF7E89"/>
    <w:rsid w:val="00B008DB"/>
    <w:rsid w:val="00B037CF"/>
    <w:rsid w:val="00B059A3"/>
    <w:rsid w:val="00B05B8B"/>
    <w:rsid w:val="00B06A31"/>
    <w:rsid w:val="00B07B8E"/>
    <w:rsid w:val="00B1023E"/>
    <w:rsid w:val="00B11050"/>
    <w:rsid w:val="00B11B93"/>
    <w:rsid w:val="00B12784"/>
    <w:rsid w:val="00B13E50"/>
    <w:rsid w:val="00B145D2"/>
    <w:rsid w:val="00B175CB"/>
    <w:rsid w:val="00B20868"/>
    <w:rsid w:val="00B21E32"/>
    <w:rsid w:val="00B22729"/>
    <w:rsid w:val="00B233DA"/>
    <w:rsid w:val="00B248EC"/>
    <w:rsid w:val="00B24B08"/>
    <w:rsid w:val="00B256C4"/>
    <w:rsid w:val="00B257B6"/>
    <w:rsid w:val="00B25FFB"/>
    <w:rsid w:val="00B27D2E"/>
    <w:rsid w:val="00B3038B"/>
    <w:rsid w:val="00B30DEA"/>
    <w:rsid w:val="00B32D58"/>
    <w:rsid w:val="00B3525A"/>
    <w:rsid w:val="00B35679"/>
    <w:rsid w:val="00B35B79"/>
    <w:rsid w:val="00B36BDC"/>
    <w:rsid w:val="00B36F8E"/>
    <w:rsid w:val="00B3726A"/>
    <w:rsid w:val="00B450C3"/>
    <w:rsid w:val="00B45C7F"/>
    <w:rsid w:val="00B46D6F"/>
    <w:rsid w:val="00B5169D"/>
    <w:rsid w:val="00B5180A"/>
    <w:rsid w:val="00B5190F"/>
    <w:rsid w:val="00B5288A"/>
    <w:rsid w:val="00B529D0"/>
    <w:rsid w:val="00B53A6C"/>
    <w:rsid w:val="00B55413"/>
    <w:rsid w:val="00B5656C"/>
    <w:rsid w:val="00B60728"/>
    <w:rsid w:val="00B62544"/>
    <w:rsid w:val="00B632A8"/>
    <w:rsid w:val="00B63A5B"/>
    <w:rsid w:val="00B64CFC"/>
    <w:rsid w:val="00B664D9"/>
    <w:rsid w:val="00B66E24"/>
    <w:rsid w:val="00B6781C"/>
    <w:rsid w:val="00B71678"/>
    <w:rsid w:val="00B72360"/>
    <w:rsid w:val="00B72C47"/>
    <w:rsid w:val="00B73054"/>
    <w:rsid w:val="00B730D1"/>
    <w:rsid w:val="00B74488"/>
    <w:rsid w:val="00B75C24"/>
    <w:rsid w:val="00B75C3A"/>
    <w:rsid w:val="00B76237"/>
    <w:rsid w:val="00B76C9A"/>
    <w:rsid w:val="00B77299"/>
    <w:rsid w:val="00B800C6"/>
    <w:rsid w:val="00B81A1A"/>
    <w:rsid w:val="00B83196"/>
    <w:rsid w:val="00B84492"/>
    <w:rsid w:val="00B850B0"/>
    <w:rsid w:val="00B861AE"/>
    <w:rsid w:val="00B862BB"/>
    <w:rsid w:val="00B8659C"/>
    <w:rsid w:val="00B92883"/>
    <w:rsid w:val="00B94BBA"/>
    <w:rsid w:val="00B955FF"/>
    <w:rsid w:val="00B96903"/>
    <w:rsid w:val="00B96EC0"/>
    <w:rsid w:val="00BA20BF"/>
    <w:rsid w:val="00BA2A9E"/>
    <w:rsid w:val="00BA50DA"/>
    <w:rsid w:val="00BA704E"/>
    <w:rsid w:val="00BA791B"/>
    <w:rsid w:val="00BB096F"/>
    <w:rsid w:val="00BB16F8"/>
    <w:rsid w:val="00BB1715"/>
    <w:rsid w:val="00BB19CA"/>
    <w:rsid w:val="00BB1DB1"/>
    <w:rsid w:val="00BB51E2"/>
    <w:rsid w:val="00BB6AA1"/>
    <w:rsid w:val="00BB708E"/>
    <w:rsid w:val="00BB7935"/>
    <w:rsid w:val="00BB7EF8"/>
    <w:rsid w:val="00BC08FF"/>
    <w:rsid w:val="00BC1A3D"/>
    <w:rsid w:val="00BC1CD3"/>
    <w:rsid w:val="00BC1DB1"/>
    <w:rsid w:val="00BC21B7"/>
    <w:rsid w:val="00BC2CA8"/>
    <w:rsid w:val="00BC2E5F"/>
    <w:rsid w:val="00BC396B"/>
    <w:rsid w:val="00BC4A75"/>
    <w:rsid w:val="00BC68D5"/>
    <w:rsid w:val="00BC7D72"/>
    <w:rsid w:val="00BD01D0"/>
    <w:rsid w:val="00BD0F3A"/>
    <w:rsid w:val="00BD14C7"/>
    <w:rsid w:val="00BD2655"/>
    <w:rsid w:val="00BD2920"/>
    <w:rsid w:val="00BD29BA"/>
    <w:rsid w:val="00BD314F"/>
    <w:rsid w:val="00BD3FE0"/>
    <w:rsid w:val="00BD6289"/>
    <w:rsid w:val="00BD6E3B"/>
    <w:rsid w:val="00BD758F"/>
    <w:rsid w:val="00BE0481"/>
    <w:rsid w:val="00BE060B"/>
    <w:rsid w:val="00BE2871"/>
    <w:rsid w:val="00BE38AB"/>
    <w:rsid w:val="00BE3F97"/>
    <w:rsid w:val="00BE5596"/>
    <w:rsid w:val="00BE5EA9"/>
    <w:rsid w:val="00BE72BA"/>
    <w:rsid w:val="00BF11CB"/>
    <w:rsid w:val="00BF3C70"/>
    <w:rsid w:val="00BF422D"/>
    <w:rsid w:val="00BF47E8"/>
    <w:rsid w:val="00BF55DE"/>
    <w:rsid w:val="00BF5FEC"/>
    <w:rsid w:val="00C018EF"/>
    <w:rsid w:val="00C02473"/>
    <w:rsid w:val="00C1018D"/>
    <w:rsid w:val="00C10995"/>
    <w:rsid w:val="00C128E6"/>
    <w:rsid w:val="00C13764"/>
    <w:rsid w:val="00C156BD"/>
    <w:rsid w:val="00C16005"/>
    <w:rsid w:val="00C1620C"/>
    <w:rsid w:val="00C165E7"/>
    <w:rsid w:val="00C17EA6"/>
    <w:rsid w:val="00C201DC"/>
    <w:rsid w:val="00C21A5A"/>
    <w:rsid w:val="00C22F18"/>
    <w:rsid w:val="00C25EAF"/>
    <w:rsid w:val="00C265D6"/>
    <w:rsid w:val="00C277D7"/>
    <w:rsid w:val="00C279B7"/>
    <w:rsid w:val="00C30EC4"/>
    <w:rsid w:val="00C32B32"/>
    <w:rsid w:val="00C34BBD"/>
    <w:rsid w:val="00C42497"/>
    <w:rsid w:val="00C43DD5"/>
    <w:rsid w:val="00C461C1"/>
    <w:rsid w:val="00C47539"/>
    <w:rsid w:val="00C534AE"/>
    <w:rsid w:val="00C5415D"/>
    <w:rsid w:val="00C562E2"/>
    <w:rsid w:val="00C56424"/>
    <w:rsid w:val="00C57DC1"/>
    <w:rsid w:val="00C60D02"/>
    <w:rsid w:val="00C60EA5"/>
    <w:rsid w:val="00C64561"/>
    <w:rsid w:val="00C66A80"/>
    <w:rsid w:val="00C66B97"/>
    <w:rsid w:val="00C71E83"/>
    <w:rsid w:val="00C721B5"/>
    <w:rsid w:val="00C723F7"/>
    <w:rsid w:val="00C73510"/>
    <w:rsid w:val="00C748DF"/>
    <w:rsid w:val="00C7499E"/>
    <w:rsid w:val="00C74C35"/>
    <w:rsid w:val="00C752FE"/>
    <w:rsid w:val="00C773A5"/>
    <w:rsid w:val="00C7767E"/>
    <w:rsid w:val="00C77FF2"/>
    <w:rsid w:val="00C806C0"/>
    <w:rsid w:val="00C80DD6"/>
    <w:rsid w:val="00C80E29"/>
    <w:rsid w:val="00C81A97"/>
    <w:rsid w:val="00C8278C"/>
    <w:rsid w:val="00C831F8"/>
    <w:rsid w:val="00C873D7"/>
    <w:rsid w:val="00C90023"/>
    <w:rsid w:val="00C9033C"/>
    <w:rsid w:val="00C9199A"/>
    <w:rsid w:val="00C91A69"/>
    <w:rsid w:val="00C93EFF"/>
    <w:rsid w:val="00C94B56"/>
    <w:rsid w:val="00C95C19"/>
    <w:rsid w:val="00C96588"/>
    <w:rsid w:val="00CA0E40"/>
    <w:rsid w:val="00CA34D8"/>
    <w:rsid w:val="00CA5ECA"/>
    <w:rsid w:val="00CB1EF2"/>
    <w:rsid w:val="00CB28A9"/>
    <w:rsid w:val="00CB329C"/>
    <w:rsid w:val="00CB484C"/>
    <w:rsid w:val="00CB56CA"/>
    <w:rsid w:val="00CC0B55"/>
    <w:rsid w:val="00CC2787"/>
    <w:rsid w:val="00CC2C52"/>
    <w:rsid w:val="00CC4EF8"/>
    <w:rsid w:val="00CC55B4"/>
    <w:rsid w:val="00CD07C9"/>
    <w:rsid w:val="00CD0C7F"/>
    <w:rsid w:val="00CD4891"/>
    <w:rsid w:val="00CD4C8E"/>
    <w:rsid w:val="00CD70E7"/>
    <w:rsid w:val="00CE4064"/>
    <w:rsid w:val="00CE5EAF"/>
    <w:rsid w:val="00CE7BD7"/>
    <w:rsid w:val="00CF23D9"/>
    <w:rsid w:val="00CF2827"/>
    <w:rsid w:val="00CF6262"/>
    <w:rsid w:val="00D01597"/>
    <w:rsid w:val="00D10B07"/>
    <w:rsid w:val="00D119B4"/>
    <w:rsid w:val="00D141B6"/>
    <w:rsid w:val="00D14256"/>
    <w:rsid w:val="00D14F96"/>
    <w:rsid w:val="00D17046"/>
    <w:rsid w:val="00D17077"/>
    <w:rsid w:val="00D2256A"/>
    <w:rsid w:val="00D2268D"/>
    <w:rsid w:val="00D23A14"/>
    <w:rsid w:val="00D23C05"/>
    <w:rsid w:val="00D240BD"/>
    <w:rsid w:val="00D24A95"/>
    <w:rsid w:val="00D25C92"/>
    <w:rsid w:val="00D263FA"/>
    <w:rsid w:val="00D302B3"/>
    <w:rsid w:val="00D306FE"/>
    <w:rsid w:val="00D30C56"/>
    <w:rsid w:val="00D3147F"/>
    <w:rsid w:val="00D32AF9"/>
    <w:rsid w:val="00D33745"/>
    <w:rsid w:val="00D33924"/>
    <w:rsid w:val="00D350D2"/>
    <w:rsid w:val="00D3521F"/>
    <w:rsid w:val="00D36F53"/>
    <w:rsid w:val="00D37EEC"/>
    <w:rsid w:val="00D41A36"/>
    <w:rsid w:val="00D4333D"/>
    <w:rsid w:val="00D43B59"/>
    <w:rsid w:val="00D44F1C"/>
    <w:rsid w:val="00D45962"/>
    <w:rsid w:val="00D468F8"/>
    <w:rsid w:val="00D46EC7"/>
    <w:rsid w:val="00D4715D"/>
    <w:rsid w:val="00D50ED8"/>
    <w:rsid w:val="00D612C3"/>
    <w:rsid w:val="00D6176F"/>
    <w:rsid w:val="00D645F5"/>
    <w:rsid w:val="00D669FA"/>
    <w:rsid w:val="00D679E0"/>
    <w:rsid w:val="00D72621"/>
    <w:rsid w:val="00D72907"/>
    <w:rsid w:val="00D73326"/>
    <w:rsid w:val="00D75B82"/>
    <w:rsid w:val="00D7631A"/>
    <w:rsid w:val="00D7714A"/>
    <w:rsid w:val="00D771B3"/>
    <w:rsid w:val="00D81656"/>
    <w:rsid w:val="00D84C05"/>
    <w:rsid w:val="00D865FF"/>
    <w:rsid w:val="00D87BA1"/>
    <w:rsid w:val="00D90491"/>
    <w:rsid w:val="00D9171B"/>
    <w:rsid w:val="00D92FD3"/>
    <w:rsid w:val="00D940A1"/>
    <w:rsid w:val="00D94353"/>
    <w:rsid w:val="00D97B34"/>
    <w:rsid w:val="00D97B96"/>
    <w:rsid w:val="00DA0CAF"/>
    <w:rsid w:val="00DA4059"/>
    <w:rsid w:val="00DA428C"/>
    <w:rsid w:val="00DA4534"/>
    <w:rsid w:val="00DA4FE2"/>
    <w:rsid w:val="00DA547C"/>
    <w:rsid w:val="00DA572E"/>
    <w:rsid w:val="00DA72E7"/>
    <w:rsid w:val="00DA795B"/>
    <w:rsid w:val="00DB29A4"/>
    <w:rsid w:val="00DB3097"/>
    <w:rsid w:val="00DB3DA1"/>
    <w:rsid w:val="00DB4E43"/>
    <w:rsid w:val="00DB560F"/>
    <w:rsid w:val="00DB69F3"/>
    <w:rsid w:val="00DB7BD6"/>
    <w:rsid w:val="00DC245F"/>
    <w:rsid w:val="00DC2EA6"/>
    <w:rsid w:val="00DC34B9"/>
    <w:rsid w:val="00DC36F9"/>
    <w:rsid w:val="00DC7971"/>
    <w:rsid w:val="00DC7B90"/>
    <w:rsid w:val="00DD2D53"/>
    <w:rsid w:val="00DD30E2"/>
    <w:rsid w:val="00DD4D9C"/>
    <w:rsid w:val="00DE093F"/>
    <w:rsid w:val="00DE1764"/>
    <w:rsid w:val="00DE314A"/>
    <w:rsid w:val="00DE3362"/>
    <w:rsid w:val="00DE5304"/>
    <w:rsid w:val="00DE6E1F"/>
    <w:rsid w:val="00DE7CCC"/>
    <w:rsid w:val="00DF10A3"/>
    <w:rsid w:val="00DF4586"/>
    <w:rsid w:val="00DF56AD"/>
    <w:rsid w:val="00DF5F93"/>
    <w:rsid w:val="00E019C2"/>
    <w:rsid w:val="00E03523"/>
    <w:rsid w:val="00E0364B"/>
    <w:rsid w:val="00E03FF7"/>
    <w:rsid w:val="00E049BE"/>
    <w:rsid w:val="00E055AE"/>
    <w:rsid w:val="00E0561B"/>
    <w:rsid w:val="00E05A17"/>
    <w:rsid w:val="00E05DB7"/>
    <w:rsid w:val="00E066C1"/>
    <w:rsid w:val="00E10FF6"/>
    <w:rsid w:val="00E1110A"/>
    <w:rsid w:val="00E11BE0"/>
    <w:rsid w:val="00E1391A"/>
    <w:rsid w:val="00E167DF"/>
    <w:rsid w:val="00E17700"/>
    <w:rsid w:val="00E2121A"/>
    <w:rsid w:val="00E22AD9"/>
    <w:rsid w:val="00E23562"/>
    <w:rsid w:val="00E249CC"/>
    <w:rsid w:val="00E24C97"/>
    <w:rsid w:val="00E252FC"/>
    <w:rsid w:val="00E27B0F"/>
    <w:rsid w:val="00E31106"/>
    <w:rsid w:val="00E317E5"/>
    <w:rsid w:val="00E32456"/>
    <w:rsid w:val="00E32EDB"/>
    <w:rsid w:val="00E35E28"/>
    <w:rsid w:val="00E36AE0"/>
    <w:rsid w:val="00E36F8F"/>
    <w:rsid w:val="00E41662"/>
    <w:rsid w:val="00E4218E"/>
    <w:rsid w:val="00E427EE"/>
    <w:rsid w:val="00E43CAB"/>
    <w:rsid w:val="00E454C1"/>
    <w:rsid w:val="00E46DFD"/>
    <w:rsid w:val="00E50A19"/>
    <w:rsid w:val="00E51645"/>
    <w:rsid w:val="00E53578"/>
    <w:rsid w:val="00E54456"/>
    <w:rsid w:val="00E5549C"/>
    <w:rsid w:val="00E55A6A"/>
    <w:rsid w:val="00E55B52"/>
    <w:rsid w:val="00E55BAB"/>
    <w:rsid w:val="00E56413"/>
    <w:rsid w:val="00E56ABF"/>
    <w:rsid w:val="00E62F39"/>
    <w:rsid w:val="00E630A2"/>
    <w:rsid w:val="00E63FF9"/>
    <w:rsid w:val="00E72FD3"/>
    <w:rsid w:val="00E73A5A"/>
    <w:rsid w:val="00E74A0C"/>
    <w:rsid w:val="00E75889"/>
    <w:rsid w:val="00E75B89"/>
    <w:rsid w:val="00E801A3"/>
    <w:rsid w:val="00E80688"/>
    <w:rsid w:val="00E8152F"/>
    <w:rsid w:val="00E817A0"/>
    <w:rsid w:val="00E829A9"/>
    <w:rsid w:val="00E83382"/>
    <w:rsid w:val="00E84A63"/>
    <w:rsid w:val="00E872F6"/>
    <w:rsid w:val="00E8750D"/>
    <w:rsid w:val="00E876F6"/>
    <w:rsid w:val="00E918A3"/>
    <w:rsid w:val="00E92839"/>
    <w:rsid w:val="00E93AAC"/>
    <w:rsid w:val="00E93BB4"/>
    <w:rsid w:val="00E95CB6"/>
    <w:rsid w:val="00E95DC3"/>
    <w:rsid w:val="00EA0D07"/>
    <w:rsid w:val="00EA4242"/>
    <w:rsid w:val="00EA708C"/>
    <w:rsid w:val="00EA72BE"/>
    <w:rsid w:val="00EB0B87"/>
    <w:rsid w:val="00EB3DF8"/>
    <w:rsid w:val="00EC0B00"/>
    <w:rsid w:val="00EC1784"/>
    <w:rsid w:val="00EC2354"/>
    <w:rsid w:val="00EC2E5B"/>
    <w:rsid w:val="00EC464D"/>
    <w:rsid w:val="00EC4F70"/>
    <w:rsid w:val="00EC6C3B"/>
    <w:rsid w:val="00ED36D3"/>
    <w:rsid w:val="00ED6188"/>
    <w:rsid w:val="00ED6CE6"/>
    <w:rsid w:val="00ED7673"/>
    <w:rsid w:val="00EE13C5"/>
    <w:rsid w:val="00EE33D1"/>
    <w:rsid w:val="00EE354E"/>
    <w:rsid w:val="00EE58DD"/>
    <w:rsid w:val="00EF26D1"/>
    <w:rsid w:val="00EF4355"/>
    <w:rsid w:val="00EF5D9C"/>
    <w:rsid w:val="00EF6B32"/>
    <w:rsid w:val="00F00FD0"/>
    <w:rsid w:val="00F0152B"/>
    <w:rsid w:val="00F070E1"/>
    <w:rsid w:val="00F07AA0"/>
    <w:rsid w:val="00F07B16"/>
    <w:rsid w:val="00F106C6"/>
    <w:rsid w:val="00F1130E"/>
    <w:rsid w:val="00F11AEF"/>
    <w:rsid w:val="00F1217C"/>
    <w:rsid w:val="00F12E57"/>
    <w:rsid w:val="00F143A0"/>
    <w:rsid w:val="00F14744"/>
    <w:rsid w:val="00F14CB3"/>
    <w:rsid w:val="00F15275"/>
    <w:rsid w:val="00F152A6"/>
    <w:rsid w:val="00F16275"/>
    <w:rsid w:val="00F17DC4"/>
    <w:rsid w:val="00F212FD"/>
    <w:rsid w:val="00F21453"/>
    <w:rsid w:val="00F21AB2"/>
    <w:rsid w:val="00F21F97"/>
    <w:rsid w:val="00F229CC"/>
    <w:rsid w:val="00F23B76"/>
    <w:rsid w:val="00F37262"/>
    <w:rsid w:val="00F37404"/>
    <w:rsid w:val="00F37B72"/>
    <w:rsid w:val="00F41059"/>
    <w:rsid w:val="00F439AA"/>
    <w:rsid w:val="00F445DD"/>
    <w:rsid w:val="00F4720F"/>
    <w:rsid w:val="00F50DB7"/>
    <w:rsid w:val="00F5151E"/>
    <w:rsid w:val="00F51A90"/>
    <w:rsid w:val="00F51B07"/>
    <w:rsid w:val="00F52304"/>
    <w:rsid w:val="00F527CB"/>
    <w:rsid w:val="00F534F7"/>
    <w:rsid w:val="00F56FDE"/>
    <w:rsid w:val="00F6002A"/>
    <w:rsid w:val="00F61A93"/>
    <w:rsid w:val="00F638DA"/>
    <w:rsid w:val="00F63E6D"/>
    <w:rsid w:val="00F64D85"/>
    <w:rsid w:val="00F65C3F"/>
    <w:rsid w:val="00F65DD0"/>
    <w:rsid w:val="00F66963"/>
    <w:rsid w:val="00F66CBA"/>
    <w:rsid w:val="00F66DA1"/>
    <w:rsid w:val="00F67E5D"/>
    <w:rsid w:val="00F701AC"/>
    <w:rsid w:val="00F70F0A"/>
    <w:rsid w:val="00F71E7C"/>
    <w:rsid w:val="00F728BB"/>
    <w:rsid w:val="00F72BA3"/>
    <w:rsid w:val="00F74512"/>
    <w:rsid w:val="00F74DBB"/>
    <w:rsid w:val="00F76F01"/>
    <w:rsid w:val="00F80A9A"/>
    <w:rsid w:val="00F824B5"/>
    <w:rsid w:val="00F83B17"/>
    <w:rsid w:val="00F85138"/>
    <w:rsid w:val="00F875B4"/>
    <w:rsid w:val="00F87BB8"/>
    <w:rsid w:val="00F90D95"/>
    <w:rsid w:val="00F91DB8"/>
    <w:rsid w:val="00F9216D"/>
    <w:rsid w:val="00F922DC"/>
    <w:rsid w:val="00F952BB"/>
    <w:rsid w:val="00F95E63"/>
    <w:rsid w:val="00F97E8A"/>
    <w:rsid w:val="00FA008C"/>
    <w:rsid w:val="00FA0744"/>
    <w:rsid w:val="00FA2B00"/>
    <w:rsid w:val="00FA2F18"/>
    <w:rsid w:val="00FA4343"/>
    <w:rsid w:val="00FA55D3"/>
    <w:rsid w:val="00FA55F9"/>
    <w:rsid w:val="00FA611D"/>
    <w:rsid w:val="00FA6C96"/>
    <w:rsid w:val="00FA7119"/>
    <w:rsid w:val="00FA72A2"/>
    <w:rsid w:val="00FA7445"/>
    <w:rsid w:val="00FB011E"/>
    <w:rsid w:val="00FB035F"/>
    <w:rsid w:val="00FB0F90"/>
    <w:rsid w:val="00FB15C0"/>
    <w:rsid w:val="00FB2886"/>
    <w:rsid w:val="00FB2AB8"/>
    <w:rsid w:val="00FB4064"/>
    <w:rsid w:val="00FB6F1D"/>
    <w:rsid w:val="00FC1FCB"/>
    <w:rsid w:val="00FC3DFC"/>
    <w:rsid w:val="00FC49E9"/>
    <w:rsid w:val="00FC57A4"/>
    <w:rsid w:val="00FC5E4A"/>
    <w:rsid w:val="00FC7336"/>
    <w:rsid w:val="00FC788B"/>
    <w:rsid w:val="00FD1CAD"/>
    <w:rsid w:val="00FD2033"/>
    <w:rsid w:val="00FD2995"/>
    <w:rsid w:val="00FD3BC7"/>
    <w:rsid w:val="00FD4195"/>
    <w:rsid w:val="00FD4B9C"/>
    <w:rsid w:val="00FD4D47"/>
    <w:rsid w:val="00FD53A1"/>
    <w:rsid w:val="00FD608D"/>
    <w:rsid w:val="00FD6A1C"/>
    <w:rsid w:val="00FD6E2B"/>
    <w:rsid w:val="00FD71BA"/>
    <w:rsid w:val="00FE05C4"/>
    <w:rsid w:val="00FE1565"/>
    <w:rsid w:val="00FE28C2"/>
    <w:rsid w:val="00FE403C"/>
    <w:rsid w:val="00FE7271"/>
    <w:rsid w:val="00FF1356"/>
    <w:rsid w:val="00FF167E"/>
    <w:rsid w:val="00FF3AD3"/>
    <w:rsid w:val="00FF42CF"/>
    <w:rsid w:val="00FF479C"/>
    <w:rsid w:val="00FF7118"/>
    <w:rsid w:val="00FF78BD"/>
    <w:rsid w:val="00FF7A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efaultImageDpi w14:val="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/>
    <w:lsdException w:name="Default Paragraph Font" w:uiPriority="1"/>
    <w:lsdException w:name="Subtitle" w:semiHidden="0" w:uiPriority="11" w:unhideWhenUsed="0"/>
    <w:lsdException w:name="Strong" w:semiHidden="0" w:uiPriority="22" w:unhideWhenUsed="0"/>
    <w:lsdException w:name="Emphasis" w:semiHidden="0" w:uiPriority="2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/>
    <w:lsdException w:name="Quote" w:semiHidden="0" w:uiPriority="29" w:unhideWhenUsed="0" w:qFormat="1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/>
    <w:lsdException w:name="Intense Emphasis" w:semiHidden="0" w:uiPriority="21" w:unhideWhenUsed="0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BD29BA"/>
    <w:pPr>
      <w:spacing w:line="360" w:lineRule="auto"/>
      <w:jc w:val="both"/>
    </w:pPr>
    <w:rPr>
      <w:rFonts w:ascii="Arial" w:hAnsi="Arial" w:cs="Arial"/>
      <w:sz w:val="24"/>
      <w:lang w:val="en-GB"/>
    </w:rPr>
  </w:style>
  <w:style w:type="paragraph" w:styleId="berschrift1">
    <w:name w:val="heading 1"/>
    <w:basedOn w:val="Standard"/>
    <w:link w:val="berschrift1Zchn"/>
    <w:uiPriority w:val="9"/>
    <w:qFormat/>
    <w:rsid w:val="00F76F01"/>
    <w:pPr>
      <w:outlineLvl w:val="0"/>
    </w:pPr>
    <w:rPr>
      <w:b/>
      <w:bCs/>
      <w:szCs w:val="24"/>
      <w:lang w:val="en-US"/>
    </w:rPr>
  </w:style>
  <w:style w:type="paragraph" w:styleId="berschrift2">
    <w:name w:val="heading 2"/>
    <w:basedOn w:val="berschrift1"/>
    <w:next w:val="Standard"/>
    <w:link w:val="berschrift2Zchn"/>
    <w:uiPriority w:val="9"/>
    <w:unhideWhenUsed/>
    <w:qFormat/>
    <w:rsid w:val="00BD29BA"/>
    <w:pPr>
      <w:outlineLvl w:val="1"/>
    </w:pPr>
  </w:style>
  <w:style w:type="paragraph" w:styleId="berschrift3">
    <w:name w:val="heading 3"/>
    <w:basedOn w:val="berschrift2"/>
    <w:next w:val="Standard"/>
    <w:link w:val="berschrift3Zchn"/>
    <w:uiPriority w:val="9"/>
    <w:unhideWhenUsed/>
    <w:qFormat/>
    <w:rsid w:val="00BD29BA"/>
    <w:pPr>
      <w:outlineLvl w:val="2"/>
    </w:pPr>
    <w:rPr>
      <w:lang w:val="en-GB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rsid w:val="00CC2787"/>
    <w:pPr>
      <w:keepNext/>
      <w:keepLines/>
      <w:spacing w:before="200" w:after="0"/>
      <w:outlineLvl w:val="3"/>
    </w:pPr>
    <w:rPr>
      <w:rFonts w:asciiTheme="majorHAnsi" w:eastAsiaTheme="majorEastAsia" w:hAnsiTheme="majorHAnsi"/>
      <w:b/>
      <w:bCs/>
      <w:i/>
      <w:iCs/>
      <w:color w:val="4F81BD" w:themeColor="accent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locked/>
    <w:rsid w:val="00F76F01"/>
    <w:rPr>
      <w:rFonts w:ascii="Arial" w:hAnsi="Arial" w:cs="Arial"/>
      <w:b/>
      <w:bCs/>
      <w:sz w:val="24"/>
      <w:szCs w:val="24"/>
      <w:lang w:val="en-US" w:eastAsia="x-none"/>
    </w:rPr>
  </w:style>
  <w:style w:type="character" w:customStyle="1" w:styleId="berschrift2Zchn">
    <w:name w:val="Überschrift 2 Zchn"/>
    <w:basedOn w:val="Absatz-Standardschriftart"/>
    <w:link w:val="berschrift2"/>
    <w:uiPriority w:val="9"/>
    <w:locked/>
    <w:rsid w:val="00BD29BA"/>
    <w:rPr>
      <w:rFonts w:ascii="Arial" w:hAnsi="Arial" w:cs="Arial"/>
      <w:b/>
      <w:bCs/>
      <w:sz w:val="24"/>
      <w:szCs w:val="24"/>
      <w:lang w:val="en-US"/>
    </w:rPr>
  </w:style>
  <w:style w:type="character" w:customStyle="1" w:styleId="berschrift3Zchn">
    <w:name w:val="Überschrift 3 Zchn"/>
    <w:basedOn w:val="Absatz-Standardschriftart"/>
    <w:link w:val="berschrift3"/>
    <w:uiPriority w:val="9"/>
    <w:locked/>
    <w:rsid w:val="00BD29BA"/>
    <w:rPr>
      <w:rFonts w:ascii="Arial" w:hAnsi="Arial" w:cs="Arial"/>
      <w:b/>
      <w:bCs/>
      <w:sz w:val="24"/>
      <w:szCs w:val="24"/>
      <w:lang w:val="en-GB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locked/>
    <w:rsid w:val="00CC2787"/>
    <w:rPr>
      <w:rFonts w:asciiTheme="majorHAnsi" w:eastAsiaTheme="majorEastAsia" w:hAnsiTheme="majorHAnsi" w:cs="Times New Roman"/>
      <w:b/>
      <w:bCs/>
      <w:i/>
      <w:iCs/>
      <w:color w:val="4F81BD" w:themeColor="accent1"/>
    </w:rPr>
  </w:style>
  <w:style w:type="character" w:customStyle="1" w:styleId="highlight2">
    <w:name w:val="highlight2"/>
    <w:basedOn w:val="Absatz-Standardschriftart"/>
    <w:rsid w:val="009433DB"/>
    <w:rPr>
      <w:rFonts w:cs="Times New Roman"/>
    </w:rPr>
  </w:style>
  <w:style w:type="character" w:styleId="Hyperlink">
    <w:name w:val="Hyperlink"/>
    <w:basedOn w:val="Absatz-Standardschriftart"/>
    <w:uiPriority w:val="99"/>
    <w:unhideWhenUsed/>
    <w:rsid w:val="00132297"/>
    <w:rPr>
      <w:rFonts w:cs="Times New Roman"/>
      <w:color w:val="316C9D"/>
      <w:u w:val="none"/>
      <w:effect w:val="none"/>
    </w:rPr>
  </w:style>
  <w:style w:type="character" w:customStyle="1" w:styleId="figpopup-sensitive-area1">
    <w:name w:val="figpopup-sensitive-area1"/>
    <w:basedOn w:val="Absatz-Standardschriftart"/>
    <w:rsid w:val="00096692"/>
    <w:rPr>
      <w:rFonts w:cs="Times New Roman"/>
      <w:u w:val="none"/>
      <w:effect w:val="none"/>
      <w:shd w:val="clear" w:color="auto" w:fill="auto"/>
    </w:rPr>
  </w:style>
  <w:style w:type="character" w:customStyle="1" w:styleId="xref">
    <w:name w:val="xref"/>
    <w:basedOn w:val="Absatz-Standardschriftart"/>
    <w:rsid w:val="00424960"/>
    <w:rPr>
      <w:rFonts w:cs="Times New Roman"/>
    </w:rPr>
  </w:style>
  <w:style w:type="character" w:customStyle="1" w:styleId="A11">
    <w:name w:val="A11"/>
    <w:uiPriority w:val="99"/>
    <w:rsid w:val="00104D23"/>
    <w:rPr>
      <w:color w:val="221E1F"/>
      <w:sz w:val="11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7721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locked/>
    <w:rsid w:val="00277212"/>
    <w:rPr>
      <w:rFonts w:ascii="Tahoma" w:hAnsi="Tahoma" w:cs="Tahoma"/>
      <w:sz w:val="16"/>
      <w:szCs w:val="16"/>
    </w:rPr>
  </w:style>
  <w:style w:type="character" w:customStyle="1" w:styleId="highlight">
    <w:name w:val="highlight"/>
    <w:basedOn w:val="Absatz-Standardschriftart"/>
    <w:rsid w:val="00430717"/>
    <w:rPr>
      <w:rFonts w:cs="Times New Roman"/>
    </w:rPr>
  </w:style>
  <w:style w:type="paragraph" w:styleId="StandardWeb">
    <w:name w:val="Normal (Web)"/>
    <w:basedOn w:val="Standard"/>
    <w:uiPriority w:val="99"/>
    <w:unhideWhenUsed/>
    <w:rsid w:val="00430717"/>
    <w:pPr>
      <w:spacing w:before="100" w:beforeAutospacing="1" w:after="100" w:afterAutospacing="1" w:line="240" w:lineRule="auto"/>
    </w:pPr>
    <w:rPr>
      <w:rFonts w:ascii="Times New Roman" w:hAnsi="Times New Roman"/>
      <w:szCs w:val="24"/>
    </w:rPr>
  </w:style>
  <w:style w:type="paragraph" w:customStyle="1" w:styleId="p">
    <w:name w:val="p"/>
    <w:basedOn w:val="Standard"/>
    <w:rsid w:val="005454AD"/>
    <w:pPr>
      <w:spacing w:before="100" w:beforeAutospacing="1" w:after="100" w:afterAutospacing="1" w:line="240" w:lineRule="auto"/>
    </w:pPr>
    <w:rPr>
      <w:rFonts w:ascii="Times New Roman" w:hAnsi="Times New Roman"/>
      <w:szCs w:val="24"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5454A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hAnsi="Courier New" w:cs="Courier New"/>
      <w:sz w:val="20"/>
      <w:szCs w:val="20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locked/>
    <w:rsid w:val="005454AD"/>
    <w:rPr>
      <w:rFonts w:ascii="Courier New" w:hAnsi="Courier New" w:cs="Courier New"/>
      <w:sz w:val="20"/>
      <w:szCs w:val="20"/>
      <w:lang w:val="x-none" w:eastAsia="de-DE"/>
    </w:rPr>
  </w:style>
  <w:style w:type="paragraph" w:styleId="Listenabsatz">
    <w:name w:val="List Paragraph"/>
    <w:basedOn w:val="Standard"/>
    <w:uiPriority w:val="34"/>
    <w:rsid w:val="005454AD"/>
    <w:pPr>
      <w:ind w:left="720"/>
      <w:contextualSpacing/>
    </w:pPr>
  </w:style>
  <w:style w:type="paragraph" w:customStyle="1" w:styleId="title1">
    <w:name w:val="title1"/>
    <w:basedOn w:val="Standard"/>
    <w:rsid w:val="00AB077B"/>
    <w:pPr>
      <w:spacing w:after="0" w:line="240" w:lineRule="auto"/>
    </w:pPr>
    <w:rPr>
      <w:rFonts w:ascii="Times New Roman" w:hAnsi="Times New Roman"/>
      <w:sz w:val="27"/>
      <w:szCs w:val="27"/>
    </w:rPr>
  </w:style>
  <w:style w:type="paragraph" w:customStyle="1" w:styleId="desc2">
    <w:name w:val="desc2"/>
    <w:basedOn w:val="Standard"/>
    <w:rsid w:val="00AB077B"/>
    <w:pPr>
      <w:spacing w:after="0" w:line="240" w:lineRule="auto"/>
    </w:pPr>
    <w:rPr>
      <w:rFonts w:ascii="Times New Roman" w:hAnsi="Times New Roman"/>
      <w:sz w:val="26"/>
      <w:szCs w:val="26"/>
    </w:rPr>
  </w:style>
  <w:style w:type="paragraph" w:customStyle="1" w:styleId="details1">
    <w:name w:val="details1"/>
    <w:basedOn w:val="Standard"/>
    <w:rsid w:val="00AB077B"/>
    <w:pPr>
      <w:spacing w:after="0" w:line="240" w:lineRule="auto"/>
    </w:pPr>
    <w:rPr>
      <w:rFonts w:ascii="Times New Roman" w:hAnsi="Times New Roman"/>
    </w:rPr>
  </w:style>
  <w:style w:type="character" w:customStyle="1" w:styleId="jrnl">
    <w:name w:val="jrnl"/>
    <w:basedOn w:val="Absatz-Standardschriftart"/>
    <w:rsid w:val="00AB077B"/>
    <w:rPr>
      <w:rFonts w:cs="Times New Roman"/>
    </w:rPr>
  </w:style>
  <w:style w:type="character" w:styleId="BesuchterHyperlink">
    <w:name w:val="FollowedHyperlink"/>
    <w:basedOn w:val="Absatz-Standardschriftart"/>
    <w:uiPriority w:val="99"/>
    <w:semiHidden/>
    <w:unhideWhenUsed/>
    <w:rsid w:val="00322351"/>
    <w:rPr>
      <w:rFonts w:cs="Times New Roman"/>
      <w:color w:val="800080" w:themeColor="followedHyperlink"/>
      <w:u w:val="single"/>
    </w:rPr>
  </w:style>
  <w:style w:type="character" w:customStyle="1" w:styleId="st1">
    <w:name w:val="st1"/>
    <w:basedOn w:val="Absatz-Standardschriftart"/>
    <w:rsid w:val="004B45E5"/>
    <w:rPr>
      <w:rFonts w:cs="Times New Roman"/>
    </w:rPr>
  </w:style>
  <w:style w:type="paragraph" w:styleId="NurText">
    <w:name w:val="Plain Text"/>
    <w:basedOn w:val="Standard"/>
    <w:link w:val="NurTextZchn"/>
    <w:uiPriority w:val="99"/>
    <w:unhideWhenUsed/>
    <w:rsid w:val="0070423C"/>
    <w:pPr>
      <w:spacing w:after="0" w:line="240" w:lineRule="auto"/>
    </w:pPr>
    <w:rPr>
      <w:rFonts w:ascii="Calibri" w:hAnsi="Calibri"/>
      <w:szCs w:val="21"/>
    </w:rPr>
  </w:style>
  <w:style w:type="character" w:customStyle="1" w:styleId="NurTextZchn">
    <w:name w:val="Nur Text Zchn"/>
    <w:basedOn w:val="Absatz-Standardschriftart"/>
    <w:link w:val="NurText"/>
    <w:uiPriority w:val="99"/>
    <w:locked/>
    <w:rsid w:val="0070423C"/>
    <w:rPr>
      <w:rFonts w:ascii="Calibri" w:hAnsi="Calibri" w:cs="Times New Roman"/>
      <w:sz w:val="21"/>
      <w:szCs w:val="21"/>
    </w:rPr>
  </w:style>
  <w:style w:type="paragraph" w:customStyle="1" w:styleId="correspondence">
    <w:name w:val="correspondence"/>
    <w:basedOn w:val="Standard"/>
    <w:rsid w:val="00CB329C"/>
    <w:pPr>
      <w:spacing w:after="300" w:line="240" w:lineRule="auto"/>
    </w:pPr>
    <w:rPr>
      <w:rFonts w:ascii="Times New Roman" w:hAnsi="Times New Roman"/>
      <w:szCs w:val="24"/>
    </w:rPr>
  </w:style>
  <w:style w:type="paragraph" w:customStyle="1" w:styleId="conflict-details">
    <w:name w:val="conflict-details"/>
    <w:basedOn w:val="Standard"/>
    <w:rsid w:val="00CB329C"/>
    <w:pPr>
      <w:spacing w:after="300" w:line="240" w:lineRule="auto"/>
    </w:pPr>
    <w:rPr>
      <w:rFonts w:ascii="Times New Roman" w:hAnsi="Times New Roman"/>
      <w:szCs w:val="24"/>
    </w:rPr>
  </w:style>
  <w:style w:type="character" w:customStyle="1" w:styleId="bullet">
    <w:name w:val="bullet"/>
    <w:basedOn w:val="Absatz-Standardschriftart"/>
    <w:rsid w:val="002B2A38"/>
    <w:rPr>
      <w:rFonts w:cs="Times New Roman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B36F8E"/>
    <w:rPr>
      <w:rFonts w:cs="Times New Roman"/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B36F8E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locked/>
    <w:rsid w:val="00B36F8E"/>
    <w:rPr>
      <w:rFonts w:cs="Times New Roman"/>
      <w:sz w:val="20"/>
      <w:szCs w:val="20"/>
    </w:rPr>
  </w:style>
  <w:style w:type="paragraph" w:styleId="Beschriftung">
    <w:name w:val="caption"/>
    <w:basedOn w:val="Standard"/>
    <w:next w:val="Standard"/>
    <w:uiPriority w:val="35"/>
    <w:unhideWhenUsed/>
    <w:rsid w:val="007B734F"/>
    <w:pPr>
      <w:spacing w:line="240" w:lineRule="auto"/>
    </w:pPr>
    <w:rPr>
      <w:bCs/>
      <w:sz w:val="18"/>
      <w:szCs w:val="18"/>
    </w:rPr>
  </w:style>
  <w:style w:type="paragraph" w:styleId="Textkrper">
    <w:name w:val="Body Text"/>
    <w:basedOn w:val="Standard"/>
    <w:link w:val="TextkrperZchn"/>
    <w:uiPriority w:val="99"/>
    <w:semiHidden/>
    <w:unhideWhenUsed/>
    <w:rsid w:val="00976E72"/>
    <w:pPr>
      <w:spacing w:after="120"/>
    </w:pPr>
  </w:style>
  <w:style w:type="character" w:customStyle="1" w:styleId="TextkrperZchn">
    <w:name w:val="Textkörper Zchn"/>
    <w:basedOn w:val="Absatz-Standardschriftart"/>
    <w:link w:val="Textkrper"/>
    <w:uiPriority w:val="99"/>
    <w:semiHidden/>
    <w:locked/>
    <w:rsid w:val="00976E72"/>
    <w:rPr>
      <w:rFonts w:cs="Times New Roman"/>
    </w:rPr>
  </w:style>
  <w:style w:type="table" w:styleId="Tabellenraster">
    <w:name w:val="Table Grid"/>
    <w:basedOn w:val="NormaleTabelle"/>
    <w:uiPriority w:val="59"/>
    <w:rsid w:val="00374399"/>
    <w:pPr>
      <w:spacing w:after="0" w:line="240" w:lineRule="auto"/>
    </w:pPr>
    <w:rPr>
      <w:rFonts w:ascii="Calibri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ellenraster1">
    <w:name w:val="Tabellenraster1"/>
    <w:basedOn w:val="NormaleTabelle"/>
    <w:next w:val="Tabellenraster"/>
    <w:uiPriority w:val="59"/>
    <w:rsid w:val="00F824B5"/>
    <w:pPr>
      <w:spacing w:after="0" w:line="240" w:lineRule="auto"/>
    </w:pPr>
    <w:rPr>
      <w:rFonts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latzhaltertext">
    <w:name w:val="Placeholder Text"/>
    <w:basedOn w:val="Absatz-Standardschriftart"/>
    <w:uiPriority w:val="99"/>
    <w:semiHidden/>
    <w:rsid w:val="007657AC"/>
    <w:rPr>
      <w:rFonts w:cs="Times New Roman"/>
      <w:color w:val="80808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360273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locked/>
    <w:rsid w:val="00360273"/>
    <w:rPr>
      <w:rFonts w:cs="Times New Roman"/>
      <w:b/>
      <w:bCs/>
      <w:sz w:val="20"/>
      <w:szCs w:val="20"/>
    </w:rPr>
  </w:style>
  <w:style w:type="table" w:customStyle="1" w:styleId="Tabellenraster2">
    <w:name w:val="Tabellenraster2"/>
    <w:basedOn w:val="NormaleTabelle"/>
    <w:next w:val="Tabellenraster"/>
    <w:uiPriority w:val="59"/>
    <w:rsid w:val="008B7D60"/>
    <w:pPr>
      <w:spacing w:after="0" w:line="240" w:lineRule="auto"/>
    </w:pPr>
    <w:rPr>
      <w:rFonts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ellenraster3">
    <w:name w:val="Tabellenraster3"/>
    <w:basedOn w:val="NormaleTabelle"/>
    <w:next w:val="Tabellenraster"/>
    <w:uiPriority w:val="59"/>
    <w:rsid w:val="008B7D60"/>
    <w:pPr>
      <w:spacing w:after="0" w:line="240" w:lineRule="auto"/>
    </w:pPr>
    <w:rPr>
      <w:rFonts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Kopfzeile">
    <w:name w:val="header"/>
    <w:basedOn w:val="Standard"/>
    <w:link w:val="KopfzeileZchn"/>
    <w:uiPriority w:val="99"/>
    <w:unhideWhenUsed/>
    <w:rsid w:val="00C6456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locked/>
    <w:rsid w:val="00C64561"/>
    <w:rPr>
      <w:rFonts w:cs="Times New Roman"/>
    </w:rPr>
  </w:style>
  <w:style w:type="paragraph" w:styleId="Fuzeile">
    <w:name w:val="footer"/>
    <w:basedOn w:val="Standard"/>
    <w:link w:val="FuzeileZchn"/>
    <w:uiPriority w:val="99"/>
    <w:unhideWhenUsed/>
    <w:rsid w:val="00C6456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locked/>
    <w:rsid w:val="00C64561"/>
    <w:rPr>
      <w:rFonts w:cs="Times New Roman"/>
    </w:rPr>
  </w:style>
  <w:style w:type="character" w:styleId="Zeilennummer">
    <w:name w:val="line number"/>
    <w:basedOn w:val="Absatz-Standardschriftart"/>
    <w:uiPriority w:val="99"/>
    <w:semiHidden/>
    <w:unhideWhenUsed/>
    <w:rsid w:val="00C64561"/>
    <w:rPr>
      <w:rFonts w:cs="Times New Roman"/>
    </w:rPr>
  </w:style>
  <w:style w:type="paragraph" w:customStyle="1" w:styleId="FigureTableTitle">
    <w:name w:val="Figure / Table Title"/>
    <w:basedOn w:val="Standard"/>
    <w:link w:val="FigureTableTitleZchn"/>
    <w:qFormat/>
    <w:rsid w:val="002460D7"/>
    <w:pPr>
      <w:spacing w:after="0" w:line="276" w:lineRule="auto"/>
    </w:pPr>
    <w:rPr>
      <w:b/>
      <w:sz w:val="18"/>
    </w:rPr>
  </w:style>
  <w:style w:type="paragraph" w:customStyle="1" w:styleId="Legend">
    <w:name w:val="Legend"/>
    <w:basedOn w:val="Standard"/>
    <w:link w:val="LegendZchn"/>
    <w:qFormat/>
    <w:rsid w:val="002460D7"/>
    <w:pPr>
      <w:spacing w:line="276" w:lineRule="auto"/>
    </w:pPr>
    <w:rPr>
      <w:sz w:val="18"/>
    </w:rPr>
  </w:style>
  <w:style w:type="character" w:customStyle="1" w:styleId="FigureTableTitleZchn">
    <w:name w:val="Figure / Table Title Zchn"/>
    <w:basedOn w:val="Absatz-Standardschriftart"/>
    <w:link w:val="FigureTableTitle"/>
    <w:rsid w:val="002460D7"/>
    <w:rPr>
      <w:rFonts w:ascii="Arial" w:hAnsi="Arial" w:cs="Arial"/>
      <w:b/>
      <w:sz w:val="18"/>
      <w:lang w:val="en-GB"/>
    </w:rPr>
  </w:style>
  <w:style w:type="paragraph" w:customStyle="1" w:styleId="References">
    <w:name w:val="References"/>
    <w:basedOn w:val="Standard"/>
    <w:link w:val="ReferencesZchn"/>
    <w:qFormat/>
    <w:rsid w:val="00175EAC"/>
    <w:pPr>
      <w:tabs>
        <w:tab w:val="left" w:pos="567"/>
      </w:tabs>
      <w:ind w:left="567" w:hanging="567"/>
    </w:pPr>
  </w:style>
  <w:style w:type="character" w:customStyle="1" w:styleId="LegendZchn">
    <w:name w:val="Legend Zchn"/>
    <w:basedOn w:val="Absatz-Standardschriftart"/>
    <w:link w:val="Legend"/>
    <w:rsid w:val="002460D7"/>
    <w:rPr>
      <w:rFonts w:ascii="Arial" w:hAnsi="Arial" w:cs="Arial"/>
      <w:sz w:val="18"/>
      <w:lang w:val="en-GB"/>
    </w:rPr>
  </w:style>
  <w:style w:type="paragraph" w:customStyle="1" w:styleId="Tabelle">
    <w:name w:val="Tabelle"/>
    <w:basedOn w:val="Standard"/>
    <w:link w:val="TabelleZchn"/>
    <w:qFormat/>
    <w:rsid w:val="009765A9"/>
    <w:pPr>
      <w:spacing w:before="100" w:beforeAutospacing="1" w:after="100" w:afterAutospacing="1" w:line="240" w:lineRule="auto"/>
      <w:jc w:val="left"/>
    </w:pPr>
    <w:rPr>
      <w:sz w:val="16"/>
      <w:szCs w:val="18"/>
    </w:rPr>
  </w:style>
  <w:style w:type="character" w:customStyle="1" w:styleId="ReferencesZchn">
    <w:name w:val="References Zchn"/>
    <w:basedOn w:val="Absatz-Standardschriftart"/>
    <w:link w:val="References"/>
    <w:rsid w:val="00175EAC"/>
    <w:rPr>
      <w:rFonts w:ascii="Arial" w:hAnsi="Arial" w:cs="Arial"/>
      <w:sz w:val="24"/>
      <w:lang w:val="en-GB"/>
    </w:rPr>
  </w:style>
  <w:style w:type="paragraph" w:styleId="Zitat">
    <w:name w:val="Quote"/>
    <w:basedOn w:val="Standard"/>
    <w:next w:val="Standard"/>
    <w:link w:val="ZitatZchn"/>
    <w:uiPriority w:val="29"/>
    <w:qFormat/>
    <w:rsid w:val="00C279B7"/>
    <w:rPr>
      <w:b/>
      <w:color w:val="4F81BD" w:themeColor="accent1"/>
      <w:szCs w:val="24"/>
    </w:rPr>
  </w:style>
  <w:style w:type="character" w:customStyle="1" w:styleId="TabelleZchn">
    <w:name w:val="Tabelle Zchn"/>
    <w:basedOn w:val="Absatz-Standardschriftart"/>
    <w:link w:val="Tabelle"/>
    <w:rsid w:val="009765A9"/>
    <w:rPr>
      <w:rFonts w:ascii="Arial" w:hAnsi="Arial" w:cs="Arial"/>
      <w:sz w:val="16"/>
      <w:szCs w:val="18"/>
      <w:lang w:val="en-GB"/>
    </w:rPr>
  </w:style>
  <w:style w:type="character" w:customStyle="1" w:styleId="ZitatZchn">
    <w:name w:val="Zitat Zchn"/>
    <w:basedOn w:val="Absatz-Standardschriftart"/>
    <w:link w:val="Zitat"/>
    <w:uiPriority w:val="29"/>
    <w:rsid w:val="00C279B7"/>
    <w:rPr>
      <w:rFonts w:ascii="Arial" w:hAnsi="Arial" w:cs="Arial"/>
      <w:b/>
      <w:color w:val="4F81BD" w:themeColor="accent1"/>
      <w:sz w:val="24"/>
      <w:szCs w:val="24"/>
      <w:lang w:val="en-GB"/>
    </w:rPr>
  </w:style>
  <w:style w:type="paragraph" w:styleId="Literaturverzeichnis">
    <w:name w:val="Bibliography"/>
    <w:basedOn w:val="Standard"/>
    <w:next w:val="Standard"/>
    <w:uiPriority w:val="37"/>
    <w:unhideWhenUsed/>
    <w:rsid w:val="00205F08"/>
    <w:pPr>
      <w:spacing w:after="24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/>
    <w:lsdException w:name="Default Paragraph Font" w:uiPriority="1"/>
    <w:lsdException w:name="Subtitle" w:semiHidden="0" w:uiPriority="11" w:unhideWhenUsed="0"/>
    <w:lsdException w:name="Strong" w:semiHidden="0" w:uiPriority="22" w:unhideWhenUsed="0"/>
    <w:lsdException w:name="Emphasis" w:semiHidden="0" w:uiPriority="2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/>
    <w:lsdException w:name="Quote" w:semiHidden="0" w:uiPriority="29" w:unhideWhenUsed="0" w:qFormat="1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/>
    <w:lsdException w:name="Intense Emphasis" w:semiHidden="0" w:uiPriority="21" w:unhideWhenUsed="0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BD29BA"/>
    <w:pPr>
      <w:spacing w:line="360" w:lineRule="auto"/>
      <w:jc w:val="both"/>
    </w:pPr>
    <w:rPr>
      <w:rFonts w:ascii="Arial" w:hAnsi="Arial" w:cs="Arial"/>
      <w:sz w:val="24"/>
      <w:lang w:val="en-GB"/>
    </w:rPr>
  </w:style>
  <w:style w:type="paragraph" w:styleId="berschrift1">
    <w:name w:val="heading 1"/>
    <w:basedOn w:val="Standard"/>
    <w:link w:val="berschrift1Zchn"/>
    <w:uiPriority w:val="9"/>
    <w:qFormat/>
    <w:rsid w:val="00F76F01"/>
    <w:pPr>
      <w:outlineLvl w:val="0"/>
    </w:pPr>
    <w:rPr>
      <w:b/>
      <w:bCs/>
      <w:szCs w:val="24"/>
      <w:lang w:val="en-US"/>
    </w:rPr>
  </w:style>
  <w:style w:type="paragraph" w:styleId="berschrift2">
    <w:name w:val="heading 2"/>
    <w:basedOn w:val="berschrift1"/>
    <w:next w:val="Standard"/>
    <w:link w:val="berschrift2Zchn"/>
    <w:uiPriority w:val="9"/>
    <w:unhideWhenUsed/>
    <w:qFormat/>
    <w:rsid w:val="00BD29BA"/>
    <w:pPr>
      <w:outlineLvl w:val="1"/>
    </w:pPr>
  </w:style>
  <w:style w:type="paragraph" w:styleId="berschrift3">
    <w:name w:val="heading 3"/>
    <w:basedOn w:val="berschrift2"/>
    <w:next w:val="Standard"/>
    <w:link w:val="berschrift3Zchn"/>
    <w:uiPriority w:val="9"/>
    <w:unhideWhenUsed/>
    <w:qFormat/>
    <w:rsid w:val="00BD29BA"/>
    <w:pPr>
      <w:outlineLvl w:val="2"/>
    </w:pPr>
    <w:rPr>
      <w:lang w:val="en-GB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rsid w:val="00CC2787"/>
    <w:pPr>
      <w:keepNext/>
      <w:keepLines/>
      <w:spacing w:before="200" w:after="0"/>
      <w:outlineLvl w:val="3"/>
    </w:pPr>
    <w:rPr>
      <w:rFonts w:asciiTheme="majorHAnsi" w:eastAsiaTheme="majorEastAsia" w:hAnsiTheme="majorHAnsi"/>
      <w:b/>
      <w:bCs/>
      <w:i/>
      <w:iCs/>
      <w:color w:val="4F81BD" w:themeColor="accent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locked/>
    <w:rsid w:val="00F76F01"/>
    <w:rPr>
      <w:rFonts w:ascii="Arial" w:hAnsi="Arial" w:cs="Arial"/>
      <w:b/>
      <w:bCs/>
      <w:sz w:val="24"/>
      <w:szCs w:val="24"/>
      <w:lang w:val="en-US" w:eastAsia="x-none"/>
    </w:rPr>
  </w:style>
  <w:style w:type="character" w:customStyle="1" w:styleId="berschrift2Zchn">
    <w:name w:val="Überschrift 2 Zchn"/>
    <w:basedOn w:val="Absatz-Standardschriftart"/>
    <w:link w:val="berschrift2"/>
    <w:uiPriority w:val="9"/>
    <w:locked/>
    <w:rsid w:val="00BD29BA"/>
    <w:rPr>
      <w:rFonts w:ascii="Arial" w:hAnsi="Arial" w:cs="Arial"/>
      <w:b/>
      <w:bCs/>
      <w:sz w:val="24"/>
      <w:szCs w:val="24"/>
      <w:lang w:val="en-US"/>
    </w:rPr>
  </w:style>
  <w:style w:type="character" w:customStyle="1" w:styleId="berschrift3Zchn">
    <w:name w:val="Überschrift 3 Zchn"/>
    <w:basedOn w:val="Absatz-Standardschriftart"/>
    <w:link w:val="berschrift3"/>
    <w:uiPriority w:val="9"/>
    <w:locked/>
    <w:rsid w:val="00BD29BA"/>
    <w:rPr>
      <w:rFonts w:ascii="Arial" w:hAnsi="Arial" w:cs="Arial"/>
      <w:b/>
      <w:bCs/>
      <w:sz w:val="24"/>
      <w:szCs w:val="24"/>
      <w:lang w:val="en-GB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locked/>
    <w:rsid w:val="00CC2787"/>
    <w:rPr>
      <w:rFonts w:asciiTheme="majorHAnsi" w:eastAsiaTheme="majorEastAsia" w:hAnsiTheme="majorHAnsi" w:cs="Times New Roman"/>
      <w:b/>
      <w:bCs/>
      <w:i/>
      <w:iCs/>
      <w:color w:val="4F81BD" w:themeColor="accent1"/>
    </w:rPr>
  </w:style>
  <w:style w:type="character" w:customStyle="1" w:styleId="highlight2">
    <w:name w:val="highlight2"/>
    <w:basedOn w:val="Absatz-Standardschriftart"/>
    <w:rsid w:val="009433DB"/>
    <w:rPr>
      <w:rFonts w:cs="Times New Roman"/>
    </w:rPr>
  </w:style>
  <w:style w:type="character" w:styleId="Hyperlink">
    <w:name w:val="Hyperlink"/>
    <w:basedOn w:val="Absatz-Standardschriftart"/>
    <w:uiPriority w:val="99"/>
    <w:unhideWhenUsed/>
    <w:rsid w:val="00132297"/>
    <w:rPr>
      <w:rFonts w:cs="Times New Roman"/>
      <w:color w:val="316C9D"/>
      <w:u w:val="none"/>
      <w:effect w:val="none"/>
    </w:rPr>
  </w:style>
  <w:style w:type="character" w:customStyle="1" w:styleId="figpopup-sensitive-area1">
    <w:name w:val="figpopup-sensitive-area1"/>
    <w:basedOn w:val="Absatz-Standardschriftart"/>
    <w:rsid w:val="00096692"/>
    <w:rPr>
      <w:rFonts w:cs="Times New Roman"/>
      <w:u w:val="none"/>
      <w:effect w:val="none"/>
      <w:shd w:val="clear" w:color="auto" w:fill="auto"/>
    </w:rPr>
  </w:style>
  <w:style w:type="character" w:customStyle="1" w:styleId="xref">
    <w:name w:val="xref"/>
    <w:basedOn w:val="Absatz-Standardschriftart"/>
    <w:rsid w:val="00424960"/>
    <w:rPr>
      <w:rFonts w:cs="Times New Roman"/>
    </w:rPr>
  </w:style>
  <w:style w:type="character" w:customStyle="1" w:styleId="A11">
    <w:name w:val="A11"/>
    <w:uiPriority w:val="99"/>
    <w:rsid w:val="00104D23"/>
    <w:rPr>
      <w:color w:val="221E1F"/>
      <w:sz w:val="11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7721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locked/>
    <w:rsid w:val="00277212"/>
    <w:rPr>
      <w:rFonts w:ascii="Tahoma" w:hAnsi="Tahoma" w:cs="Tahoma"/>
      <w:sz w:val="16"/>
      <w:szCs w:val="16"/>
    </w:rPr>
  </w:style>
  <w:style w:type="character" w:customStyle="1" w:styleId="highlight">
    <w:name w:val="highlight"/>
    <w:basedOn w:val="Absatz-Standardschriftart"/>
    <w:rsid w:val="00430717"/>
    <w:rPr>
      <w:rFonts w:cs="Times New Roman"/>
    </w:rPr>
  </w:style>
  <w:style w:type="paragraph" w:styleId="StandardWeb">
    <w:name w:val="Normal (Web)"/>
    <w:basedOn w:val="Standard"/>
    <w:uiPriority w:val="99"/>
    <w:unhideWhenUsed/>
    <w:rsid w:val="00430717"/>
    <w:pPr>
      <w:spacing w:before="100" w:beforeAutospacing="1" w:after="100" w:afterAutospacing="1" w:line="240" w:lineRule="auto"/>
    </w:pPr>
    <w:rPr>
      <w:rFonts w:ascii="Times New Roman" w:hAnsi="Times New Roman"/>
      <w:szCs w:val="24"/>
    </w:rPr>
  </w:style>
  <w:style w:type="paragraph" w:customStyle="1" w:styleId="p">
    <w:name w:val="p"/>
    <w:basedOn w:val="Standard"/>
    <w:rsid w:val="005454AD"/>
    <w:pPr>
      <w:spacing w:before="100" w:beforeAutospacing="1" w:after="100" w:afterAutospacing="1" w:line="240" w:lineRule="auto"/>
    </w:pPr>
    <w:rPr>
      <w:rFonts w:ascii="Times New Roman" w:hAnsi="Times New Roman"/>
      <w:szCs w:val="24"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5454A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hAnsi="Courier New" w:cs="Courier New"/>
      <w:sz w:val="20"/>
      <w:szCs w:val="20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locked/>
    <w:rsid w:val="005454AD"/>
    <w:rPr>
      <w:rFonts w:ascii="Courier New" w:hAnsi="Courier New" w:cs="Courier New"/>
      <w:sz w:val="20"/>
      <w:szCs w:val="20"/>
      <w:lang w:val="x-none" w:eastAsia="de-DE"/>
    </w:rPr>
  </w:style>
  <w:style w:type="paragraph" w:styleId="Listenabsatz">
    <w:name w:val="List Paragraph"/>
    <w:basedOn w:val="Standard"/>
    <w:uiPriority w:val="34"/>
    <w:rsid w:val="005454AD"/>
    <w:pPr>
      <w:ind w:left="720"/>
      <w:contextualSpacing/>
    </w:pPr>
  </w:style>
  <w:style w:type="paragraph" w:customStyle="1" w:styleId="title1">
    <w:name w:val="title1"/>
    <w:basedOn w:val="Standard"/>
    <w:rsid w:val="00AB077B"/>
    <w:pPr>
      <w:spacing w:after="0" w:line="240" w:lineRule="auto"/>
    </w:pPr>
    <w:rPr>
      <w:rFonts w:ascii="Times New Roman" w:hAnsi="Times New Roman"/>
      <w:sz w:val="27"/>
      <w:szCs w:val="27"/>
    </w:rPr>
  </w:style>
  <w:style w:type="paragraph" w:customStyle="1" w:styleId="desc2">
    <w:name w:val="desc2"/>
    <w:basedOn w:val="Standard"/>
    <w:rsid w:val="00AB077B"/>
    <w:pPr>
      <w:spacing w:after="0" w:line="240" w:lineRule="auto"/>
    </w:pPr>
    <w:rPr>
      <w:rFonts w:ascii="Times New Roman" w:hAnsi="Times New Roman"/>
      <w:sz w:val="26"/>
      <w:szCs w:val="26"/>
    </w:rPr>
  </w:style>
  <w:style w:type="paragraph" w:customStyle="1" w:styleId="details1">
    <w:name w:val="details1"/>
    <w:basedOn w:val="Standard"/>
    <w:rsid w:val="00AB077B"/>
    <w:pPr>
      <w:spacing w:after="0" w:line="240" w:lineRule="auto"/>
    </w:pPr>
    <w:rPr>
      <w:rFonts w:ascii="Times New Roman" w:hAnsi="Times New Roman"/>
    </w:rPr>
  </w:style>
  <w:style w:type="character" w:customStyle="1" w:styleId="jrnl">
    <w:name w:val="jrnl"/>
    <w:basedOn w:val="Absatz-Standardschriftart"/>
    <w:rsid w:val="00AB077B"/>
    <w:rPr>
      <w:rFonts w:cs="Times New Roman"/>
    </w:rPr>
  </w:style>
  <w:style w:type="character" w:styleId="BesuchterHyperlink">
    <w:name w:val="FollowedHyperlink"/>
    <w:basedOn w:val="Absatz-Standardschriftart"/>
    <w:uiPriority w:val="99"/>
    <w:semiHidden/>
    <w:unhideWhenUsed/>
    <w:rsid w:val="00322351"/>
    <w:rPr>
      <w:rFonts w:cs="Times New Roman"/>
      <w:color w:val="800080" w:themeColor="followedHyperlink"/>
      <w:u w:val="single"/>
    </w:rPr>
  </w:style>
  <w:style w:type="character" w:customStyle="1" w:styleId="st1">
    <w:name w:val="st1"/>
    <w:basedOn w:val="Absatz-Standardschriftart"/>
    <w:rsid w:val="004B45E5"/>
    <w:rPr>
      <w:rFonts w:cs="Times New Roman"/>
    </w:rPr>
  </w:style>
  <w:style w:type="paragraph" w:styleId="NurText">
    <w:name w:val="Plain Text"/>
    <w:basedOn w:val="Standard"/>
    <w:link w:val="NurTextZchn"/>
    <w:uiPriority w:val="99"/>
    <w:unhideWhenUsed/>
    <w:rsid w:val="0070423C"/>
    <w:pPr>
      <w:spacing w:after="0" w:line="240" w:lineRule="auto"/>
    </w:pPr>
    <w:rPr>
      <w:rFonts w:ascii="Calibri" w:hAnsi="Calibri"/>
      <w:szCs w:val="21"/>
    </w:rPr>
  </w:style>
  <w:style w:type="character" w:customStyle="1" w:styleId="NurTextZchn">
    <w:name w:val="Nur Text Zchn"/>
    <w:basedOn w:val="Absatz-Standardschriftart"/>
    <w:link w:val="NurText"/>
    <w:uiPriority w:val="99"/>
    <w:locked/>
    <w:rsid w:val="0070423C"/>
    <w:rPr>
      <w:rFonts w:ascii="Calibri" w:hAnsi="Calibri" w:cs="Times New Roman"/>
      <w:sz w:val="21"/>
      <w:szCs w:val="21"/>
    </w:rPr>
  </w:style>
  <w:style w:type="paragraph" w:customStyle="1" w:styleId="correspondence">
    <w:name w:val="correspondence"/>
    <w:basedOn w:val="Standard"/>
    <w:rsid w:val="00CB329C"/>
    <w:pPr>
      <w:spacing w:after="300" w:line="240" w:lineRule="auto"/>
    </w:pPr>
    <w:rPr>
      <w:rFonts w:ascii="Times New Roman" w:hAnsi="Times New Roman"/>
      <w:szCs w:val="24"/>
    </w:rPr>
  </w:style>
  <w:style w:type="paragraph" w:customStyle="1" w:styleId="conflict-details">
    <w:name w:val="conflict-details"/>
    <w:basedOn w:val="Standard"/>
    <w:rsid w:val="00CB329C"/>
    <w:pPr>
      <w:spacing w:after="300" w:line="240" w:lineRule="auto"/>
    </w:pPr>
    <w:rPr>
      <w:rFonts w:ascii="Times New Roman" w:hAnsi="Times New Roman"/>
      <w:szCs w:val="24"/>
    </w:rPr>
  </w:style>
  <w:style w:type="character" w:customStyle="1" w:styleId="bullet">
    <w:name w:val="bullet"/>
    <w:basedOn w:val="Absatz-Standardschriftart"/>
    <w:rsid w:val="002B2A38"/>
    <w:rPr>
      <w:rFonts w:cs="Times New Roman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B36F8E"/>
    <w:rPr>
      <w:rFonts w:cs="Times New Roman"/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B36F8E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locked/>
    <w:rsid w:val="00B36F8E"/>
    <w:rPr>
      <w:rFonts w:cs="Times New Roman"/>
      <w:sz w:val="20"/>
      <w:szCs w:val="20"/>
    </w:rPr>
  </w:style>
  <w:style w:type="paragraph" w:styleId="Beschriftung">
    <w:name w:val="caption"/>
    <w:basedOn w:val="Standard"/>
    <w:next w:val="Standard"/>
    <w:uiPriority w:val="35"/>
    <w:unhideWhenUsed/>
    <w:rsid w:val="007B734F"/>
    <w:pPr>
      <w:spacing w:line="240" w:lineRule="auto"/>
    </w:pPr>
    <w:rPr>
      <w:bCs/>
      <w:sz w:val="18"/>
      <w:szCs w:val="18"/>
    </w:rPr>
  </w:style>
  <w:style w:type="paragraph" w:styleId="Textkrper">
    <w:name w:val="Body Text"/>
    <w:basedOn w:val="Standard"/>
    <w:link w:val="TextkrperZchn"/>
    <w:uiPriority w:val="99"/>
    <w:semiHidden/>
    <w:unhideWhenUsed/>
    <w:rsid w:val="00976E72"/>
    <w:pPr>
      <w:spacing w:after="120"/>
    </w:pPr>
  </w:style>
  <w:style w:type="character" w:customStyle="1" w:styleId="TextkrperZchn">
    <w:name w:val="Textkörper Zchn"/>
    <w:basedOn w:val="Absatz-Standardschriftart"/>
    <w:link w:val="Textkrper"/>
    <w:uiPriority w:val="99"/>
    <w:semiHidden/>
    <w:locked/>
    <w:rsid w:val="00976E72"/>
    <w:rPr>
      <w:rFonts w:cs="Times New Roman"/>
    </w:rPr>
  </w:style>
  <w:style w:type="table" w:styleId="Tabellenraster">
    <w:name w:val="Table Grid"/>
    <w:basedOn w:val="NormaleTabelle"/>
    <w:uiPriority w:val="59"/>
    <w:rsid w:val="00374399"/>
    <w:pPr>
      <w:spacing w:after="0" w:line="240" w:lineRule="auto"/>
    </w:pPr>
    <w:rPr>
      <w:rFonts w:ascii="Calibri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ellenraster1">
    <w:name w:val="Tabellenraster1"/>
    <w:basedOn w:val="NormaleTabelle"/>
    <w:next w:val="Tabellenraster"/>
    <w:uiPriority w:val="59"/>
    <w:rsid w:val="00F824B5"/>
    <w:pPr>
      <w:spacing w:after="0" w:line="240" w:lineRule="auto"/>
    </w:pPr>
    <w:rPr>
      <w:rFonts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latzhaltertext">
    <w:name w:val="Placeholder Text"/>
    <w:basedOn w:val="Absatz-Standardschriftart"/>
    <w:uiPriority w:val="99"/>
    <w:semiHidden/>
    <w:rsid w:val="007657AC"/>
    <w:rPr>
      <w:rFonts w:cs="Times New Roman"/>
      <w:color w:val="80808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360273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locked/>
    <w:rsid w:val="00360273"/>
    <w:rPr>
      <w:rFonts w:cs="Times New Roman"/>
      <w:b/>
      <w:bCs/>
      <w:sz w:val="20"/>
      <w:szCs w:val="20"/>
    </w:rPr>
  </w:style>
  <w:style w:type="table" w:customStyle="1" w:styleId="Tabellenraster2">
    <w:name w:val="Tabellenraster2"/>
    <w:basedOn w:val="NormaleTabelle"/>
    <w:next w:val="Tabellenraster"/>
    <w:uiPriority w:val="59"/>
    <w:rsid w:val="008B7D60"/>
    <w:pPr>
      <w:spacing w:after="0" w:line="240" w:lineRule="auto"/>
    </w:pPr>
    <w:rPr>
      <w:rFonts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ellenraster3">
    <w:name w:val="Tabellenraster3"/>
    <w:basedOn w:val="NormaleTabelle"/>
    <w:next w:val="Tabellenraster"/>
    <w:uiPriority w:val="59"/>
    <w:rsid w:val="008B7D60"/>
    <w:pPr>
      <w:spacing w:after="0" w:line="240" w:lineRule="auto"/>
    </w:pPr>
    <w:rPr>
      <w:rFonts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Kopfzeile">
    <w:name w:val="header"/>
    <w:basedOn w:val="Standard"/>
    <w:link w:val="KopfzeileZchn"/>
    <w:uiPriority w:val="99"/>
    <w:unhideWhenUsed/>
    <w:rsid w:val="00C6456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locked/>
    <w:rsid w:val="00C64561"/>
    <w:rPr>
      <w:rFonts w:cs="Times New Roman"/>
    </w:rPr>
  </w:style>
  <w:style w:type="paragraph" w:styleId="Fuzeile">
    <w:name w:val="footer"/>
    <w:basedOn w:val="Standard"/>
    <w:link w:val="FuzeileZchn"/>
    <w:uiPriority w:val="99"/>
    <w:unhideWhenUsed/>
    <w:rsid w:val="00C6456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locked/>
    <w:rsid w:val="00C64561"/>
    <w:rPr>
      <w:rFonts w:cs="Times New Roman"/>
    </w:rPr>
  </w:style>
  <w:style w:type="character" w:styleId="Zeilennummer">
    <w:name w:val="line number"/>
    <w:basedOn w:val="Absatz-Standardschriftart"/>
    <w:uiPriority w:val="99"/>
    <w:semiHidden/>
    <w:unhideWhenUsed/>
    <w:rsid w:val="00C64561"/>
    <w:rPr>
      <w:rFonts w:cs="Times New Roman"/>
    </w:rPr>
  </w:style>
  <w:style w:type="paragraph" w:customStyle="1" w:styleId="FigureTableTitle">
    <w:name w:val="Figure / Table Title"/>
    <w:basedOn w:val="Standard"/>
    <w:link w:val="FigureTableTitleZchn"/>
    <w:qFormat/>
    <w:rsid w:val="002460D7"/>
    <w:pPr>
      <w:spacing w:after="0" w:line="276" w:lineRule="auto"/>
    </w:pPr>
    <w:rPr>
      <w:b/>
      <w:sz w:val="18"/>
    </w:rPr>
  </w:style>
  <w:style w:type="paragraph" w:customStyle="1" w:styleId="Legend">
    <w:name w:val="Legend"/>
    <w:basedOn w:val="Standard"/>
    <w:link w:val="LegendZchn"/>
    <w:qFormat/>
    <w:rsid w:val="002460D7"/>
    <w:pPr>
      <w:spacing w:line="276" w:lineRule="auto"/>
    </w:pPr>
    <w:rPr>
      <w:sz w:val="18"/>
    </w:rPr>
  </w:style>
  <w:style w:type="character" w:customStyle="1" w:styleId="FigureTableTitleZchn">
    <w:name w:val="Figure / Table Title Zchn"/>
    <w:basedOn w:val="Absatz-Standardschriftart"/>
    <w:link w:val="FigureTableTitle"/>
    <w:rsid w:val="002460D7"/>
    <w:rPr>
      <w:rFonts w:ascii="Arial" w:hAnsi="Arial" w:cs="Arial"/>
      <w:b/>
      <w:sz w:val="18"/>
      <w:lang w:val="en-GB"/>
    </w:rPr>
  </w:style>
  <w:style w:type="paragraph" w:customStyle="1" w:styleId="References">
    <w:name w:val="References"/>
    <w:basedOn w:val="Standard"/>
    <w:link w:val="ReferencesZchn"/>
    <w:qFormat/>
    <w:rsid w:val="00175EAC"/>
    <w:pPr>
      <w:tabs>
        <w:tab w:val="left" w:pos="567"/>
      </w:tabs>
      <w:ind w:left="567" w:hanging="567"/>
    </w:pPr>
  </w:style>
  <w:style w:type="character" w:customStyle="1" w:styleId="LegendZchn">
    <w:name w:val="Legend Zchn"/>
    <w:basedOn w:val="Absatz-Standardschriftart"/>
    <w:link w:val="Legend"/>
    <w:rsid w:val="002460D7"/>
    <w:rPr>
      <w:rFonts w:ascii="Arial" w:hAnsi="Arial" w:cs="Arial"/>
      <w:sz w:val="18"/>
      <w:lang w:val="en-GB"/>
    </w:rPr>
  </w:style>
  <w:style w:type="paragraph" w:customStyle="1" w:styleId="Tabelle">
    <w:name w:val="Tabelle"/>
    <w:basedOn w:val="Standard"/>
    <w:link w:val="TabelleZchn"/>
    <w:qFormat/>
    <w:rsid w:val="009765A9"/>
    <w:pPr>
      <w:spacing w:before="100" w:beforeAutospacing="1" w:after="100" w:afterAutospacing="1" w:line="240" w:lineRule="auto"/>
      <w:jc w:val="left"/>
    </w:pPr>
    <w:rPr>
      <w:sz w:val="16"/>
      <w:szCs w:val="18"/>
    </w:rPr>
  </w:style>
  <w:style w:type="character" w:customStyle="1" w:styleId="ReferencesZchn">
    <w:name w:val="References Zchn"/>
    <w:basedOn w:val="Absatz-Standardschriftart"/>
    <w:link w:val="References"/>
    <w:rsid w:val="00175EAC"/>
    <w:rPr>
      <w:rFonts w:ascii="Arial" w:hAnsi="Arial" w:cs="Arial"/>
      <w:sz w:val="24"/>
      <w:lang w:val="en-GB"/>
    </w:rPr>
  </w:style>
  <w:style w:type="paragraph" w:styleId="Zitat">
    <w:name w:val="Quote"/>
    <w:basedOn w:val="Standard"/>
    <w:next w:val="Standard"/>
    <w:link w:val="ZitatZchn"/>
    <w:uiPriority w:val="29"/>
    <w:qFormat/>
    <w:rsid w:val="00C279B7"/>
    <w:rPr>
      <w:b/>
      <w:color w:val="4F81BD" w:themeColor="accent1"/>
      <w:szCs w:val="24"/>
    </w:rPr>
  </w:style>
  <w:style w:type="character" w:customStyle="1" w:styleId="TabelleZchn">
    <w:name w:val="Tabelle Zchn"/>
    <w:basedOn w:val="Absatz-Standardschriftart"/>
    <w:link w:val="Tabelle"/>
    <w:rsid w:val="009765A9"/>
    <w:rPr>
      <w:rFonts w:ascii="Arial" w:hAnsi="Arial" w:cs="Arial"/>
      <w:sz w:val="16"/>
      <w:szCs w:val="18"/>
      <w:lang w:val="en-GB"/>
    </w:rPr>
  </w:style>
  <w:style w:type="character" w:customStyle="1" w:styleId="ZitatZchn">
    <w:name w:val="Zitat Zchn"/>
    <w:basedOn w:val="Absatz-Standardschriftart"/>
    <w:link w:val="Zitat"/>
    <w:uiPriority w:val="29"/>
    <w:rsid w:val="00C279B7"/>
    <w:rPr>
      <w:rFonts w:ascii="Arial" w:hAnsi="Arial" w:cs="Arial"/>
      <w:b/>
      <w:color w:val="4F81BD" w:themeColor="accent1"/>
      <w:sz w:val="24"/>
      <w:szCs w:val="24"/>
      <w:lang w:val="en-GB"/>
    </w:rPr>
  </w:style>
  <w:style w:type="paragraph" w:styleId="Literaturverzeichnis">
    <w:name w:val="Bibliography"/>
    <w:basedOn w:val="Standard"/>
    <w:next w:val="Standard"/>
    <w:uiPriority w:val="37"/>
    <w:unhideWhenUsed/>
    <w:rsid w:val="00205F08"/>
    <w:pPr>
      <w:spacing w:after="24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342600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4260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42604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4260303">
                  <w:marLeft w:val="0"/>
                  <w:marRight w:val="0"/>
                  <w:marTop w:val="182"/>
                  <w:marBottom w:val="182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42604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342601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342602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342602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342603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342604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342600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2601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2601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4260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4260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4260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4260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4260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4260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4260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4260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4260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4260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4260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4260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4260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4260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4260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4260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4260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4260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4260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4260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4260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4260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4260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4260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4260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4260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4260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4260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4260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42601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2601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2601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2601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2601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2601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2601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2601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2601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4260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42603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4260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42601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342601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2601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2601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426037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42601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426041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42600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342603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3426021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342604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3426019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342601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2601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2601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4260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42604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42604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42604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342603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3426026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342605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3426019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3426015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3426049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3426013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03426025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342601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2601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4260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4260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4260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4260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4260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4260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4260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4260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42601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2601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2602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2602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4260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42601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4260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42601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342602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426049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42601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426031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42603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342604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3426027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342602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3426043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342602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426016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42604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426011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42602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342603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3426033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3426044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3426017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342602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426033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42604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426029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42601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342603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3426030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342603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3426034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342602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2602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2602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2602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2602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2602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4260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42601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42601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42602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342604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3426036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342602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3426035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3426047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3426038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3426019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03426016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203426024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342602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2602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426014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42604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426025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42601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342601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3426038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3426012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3426043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342602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2602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2602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4260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4260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4260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42602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342602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426026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42602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426039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42601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342603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3426039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342601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3426029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342602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2602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2602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4260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4260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4260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4260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4260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4260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4260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4260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42602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2602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2602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426045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42603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426034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42602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342603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3426045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342603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342604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342602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2602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426015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42602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426019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42603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342601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3426012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342602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3426024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342602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2603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4260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42601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42602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42604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342604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3426041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342603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3426048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3426012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3426028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3426013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03426037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203426049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342603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426027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42604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426023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42602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342601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3426016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342602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3426012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342603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2603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4260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42603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single" w:sz="48" w:space="0" w:color="FFFFFF"/>
                <w:bottom w:val="none" w:sz="0" w:space="0" w:color="auto"/>
                <w:right w:val="single" w:sz="48" w:space="0" w:color="FFFFFF"/>
              </w:divBdr>
              <w:divsChild>
                <w:div w:id="20342601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42604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342603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3426040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342603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2603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426040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42604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426040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42603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342602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3426028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342601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3426044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342603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2603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2603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2603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2603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2603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4260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4260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4260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4260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4260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4260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42603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426020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4260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426036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42601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342604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3426050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342602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3426023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342603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2603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426039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42604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426013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42602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342601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3426026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342604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3426050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342603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2603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2603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2603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2603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2603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4260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4260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4260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4260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4260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4260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42603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426043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42603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426021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42603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342601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3426032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342601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3426026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342603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426036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42603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426011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42604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342605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3426010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342604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3426042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342603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426034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42603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426014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42603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342601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3426013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3426022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3426015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342603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2603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4260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42603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4260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42601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342604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426037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42604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426014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42602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342601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3426025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34260103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3426036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3426048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342604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426041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42604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426029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42602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342604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3426033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342602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3426011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342604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2604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2604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2604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2604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2604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4260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42603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42603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42601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342603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3426023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342604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3426020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3426010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3426013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3426043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03426032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342604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2604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2604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426015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42604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426021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42602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342602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3426032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342604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3426042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342604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2604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4260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42604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single" w:sz="48" w:space="0" w:color="FFFFFF"/>
                <w:bottom w:val="none" w:sz="0" w:space="0" w:color="auto"/>
                <w:right w:val="single" w:sz="48" w:space="0" w:color="FFFFFF"/>
              </w:divBdr>
              <w:divsChild>
                <w:div w:id="20342602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42602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342602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3426029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03426043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034260502">
                              <w:marLeft w:val="0"/>
                              <w:marRight w:val="0"/>
                              <w:marTop w:val="0"/>
                              <w:marBottom w:val="30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342604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4260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4260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single" w:sz="48" w:space="0" w:color="FFFFFF"/>
                <w:bottom w:val="none" w:sz="0" w:space="0" w:color="auto"/>
                <w:right w:val="single" w:sz="48" w:space="0" w:color="FFFFFF"/>
              </w:divBdr>
              <w:divsChild>
                <w:div w:id="20342604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42601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342603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3426048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20342604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342604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342604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2604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4260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42603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42601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42601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342604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3426024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342604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3426044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3426032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3426042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3426014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03426024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342605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2605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426021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42604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426021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42602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342601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3426049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3426032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3426032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2034260490">
                                  <w:marLeft w:val="0"/>
                                  <w:marRight w:val="0"/>
                                  <w:marTop w:val="34"/>
                                  <w:marBottom w:val="34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eader" Target="head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png"/><Relationship Id="rId5" Type="http://schemas.openxmlformats.org/officeDocument/2006/relationships/settings" Target="settings.xml"/><Relationship Id="rId10" Type="http://schemas.openxmlformats.org/officeDocument/2006/relationships/image" Target="media/image2.png"/><Relationship Id="rId4" Type="http://schemas.microsoft.com/office/2007/relationships/stylesWithEffects" Target="stylesWithEffects.xml"/><Relationship Id="rId9" Type="http://schemas.openxmlformats.org/officeDocument/2006/relationships/image" Target="media/image1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EC03E4A-24B5-4023-ABF3-2B9BEC1F1C2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3</Words>
  <Characters>586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Leipzig AöR</Company>
  <LinksUpToDate>false</LinksUpToDate>
  <CharactersWithSpaces>6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rd</dc:creator>
  <cp:lastModifiedBy>ramberg</cp:lastModifiedBy>
  <cp:revision>3</cp:revision>
  <cp:lastPrinted>2017-05-12T12:22:00Z</cp:lastPrinted>
  <dcterms:created xsi:type="dcterms:W3CDTF">2017-06-01T20:32:00Z</dcterms:created>
  <dcterms:modified xsi:type="dcterms:W3CDTF">2017-06-01T20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9.10"&gt;&lt;session id="S8O2ezxz"/&gt;&lt;style id="http://www.zotero.org/styles/cell" hasBibliography="1" bibliographyStyleHasBeenSet="1"/&gt;&lt;prefs&gt;&lt;pref name="fieldType" value="Field"/&gt;&lt;pref name="storeReferences" value="t</vt:lpwstr>
  </property>
  <property fmtid="{D5CDD505-2E9C-101B-9397-08002B2CF9AE}" pid="3" name="ZOTERO_PREF_2">
    <vt:lpwstr>rue"/&gt;&lt;pref name="automaticJournalAbbreviations" value="true"/&gt;&lt;pref name="noteType" value=""/&gt;&lt;/prefs&gt;&lt;/data&gt;</vt:lpwstr>
  </property>
</Properties>
</file>